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25C4" w:rsidRDefault="00F825C4" w:rsidP="00023FAD">
      <w:pPr>
        <w:jc w:val="both"/>
      </w:pPr>
    </w:p>
    <w:p w:rsidR="00F825C4" w:rsidRDefault="005D3BFE" w:rsidP="00E82B02">
      <w:pPr>
        <w:spacing w:after="0"/>
      </w:pPr>
      <w:r>
        <w:rPr>
          <w:b/>
        </w:rPr>
        <w:t>Supplemental</w:t>
      </w:r>
      <w:r w:rsidRPr="00755C67">
        <w:rPr>
          <w:b/>
        </w:rPr>
        <w:t xml:space="preserve"> </w:t>
      </w:r>
      <w:r w:rsidR="00F825C4" w:rsidRPr="00755C67">
        <w:rPr>
          <w:b/>
        </w:rPr>
        <w:t xml:space="preserve">Table </w:t>
      </w:r>
      <w:r>
        <w:rPr>
          <w:b/>
        </w:rPr>
        <w:t>1</w:t>
      </w:r>
      <w:r w:rsidR="00755C67" w:rsidRPr="00755C67">
        <w:rPr>
          <w:b/>
        </w:rPr>
        <w:t>.</w:t>
      </w:r>
      <w:r w:rsidR="00A97055">
        <w:t xml:space="preserve">  </w:t>
      </w:r>
      <w:r w:rsidR="00F825C4">
        <w:t>Mean BP</w:t>
      </w:r>
      <w:r w:rsidR="00A0442E">
        <w:t xml:space="preserve"> (mmHg)</w:t>
      </w:r>
      <w:r w:rsidR="00F825C4">
        <w:t xml:space="preserve"> by groups</w:t>
      </w:r>
      <w:r w:rsidR="0081443D">
        <w:t>.</w:t>
      </w:r>
      <w:r w:rsidR="0069698F">
        <w:t xml:space="preserve"> BP1=basal</w:t>
      </w:r>
      <w:proofErr w:type="gramStart"/>
      <w:r w:rsidR="0069698F">
        <w:t>,BP2</w:t>
      </w:r>
      <w:proofErr w:type="gramEnd"/>
      <w:r w:rsidR="0069698F">
        <w:t xml:space="preserve">=at 15 min, BP3=at 30 min, BP4=at 60 min and BP5=at 90 min. </w:t>
      </w:r>
      <w:r w:rsidR="0081443D">
        <w:t xml:space="preserve"> *p = 0.0018 between </w:t>
      </w:r>
      <w:r w:rsidR="00E82B02">
        <w:t>TBI(+)-CVVH(-)</w:t>
      </w:r>
      <w:r w:rsidR="0081443D">
        <w:t xml:space="preserve"> and </w:t>
      </w:r>
      <w:r w:rsidR="00E82B02">
        <w:t>TBI(-)-CVVH(+)</w:t>
      </w:r>
      <w:r w:rsidR="0081443D">
        <w:t xml:space="preserve">. †p = 0.0022 between </w:t>
      </w:r>
      <w:proofErr w:type="gramStart"/>
      <w:r w:rsidR="00E82B02">
        <w:t>TBI(</w:t>
      </w:r>
      <w:proofErr w:type="gramEnd"/>
      <w:r w:rsidR="00E82B02">
        <w:t>+)-CVVH(-)</w:t>
      </w:r>
      <w:r w:rsidR="0081443D">
        <w:t xml:space="preserve"> and </w:t>
      </w:r>
      <w:r w:rsidR="00E82B02">
        <w:t>TBI(+)-CVVH(+)</w:t>
      </w:r>
      <w:r w:rsidR="00CE58B8">
        <w:t xml:space="preserve"> using</w:t>
      </w:r>
      <w:r w:rsidR="005E769E">
        <w:t xml:space="preserve"> KW with</w:t>
      </w:r>
      <w:r w:rsidR="00CE58B8">
        <w:t xml:space="preserve"> Dunn test</w:t>
      </w:r>
      <w:r w:rsidR="00423465">
        <w:t>.  Mean HR</w:t>
      </w:r>
      <w:r w:rsidR="00A0442E">
        <w:t xml:space="preserve"> (b/min)</w:t>
      </w:r>
      <w:r w:rsidR="00423465">
        <w:t xml:space="preserve"> by groups.</w:t>
      </w:r>
      <w:r w:rsidR="0069698F">
        <w:t xml:space="preserve"> HR1=basal, HR2=at 15 min, HR3=at 30 min, HR4=at 60 min and HR5=at 90 min.  </w:t>
      </w:r>
      <w:r w:rsidR="00423465">
        <w:t xml:space="preserve"> *p = 0.017 (HR1), 0.007 (HR2), 0.0004 (HR3) between </w:t>
      </w:r>
      <w:r w:rsidR="00E82B02">
        <w:t>TBI(+)-CVVH(-)</w:t>
      </w:r>
      <w:r w:rsidR="00423465">
        <w:t xml:space="preserve"> and </w:t>
      </w:r>
      <w:r w:rsidR="00E82B02">
        <w:t xml:space="preserve">TBI(-)-CVVH(+); </w:t>
      </w:r>
      <w:r w:rsidR="00423465">
        <w:t xml:space="preserve">†p=0.007 (HR4), 0.01 (HR5) between </w:t>
      </w:r>
      <w:r w:rsidR="00E82B02">
        <w:t>TBI(-)-CVVH(+)</w:t>
      </w:r>
      <w:r w:rsidR="00423465">
        <w:t xml:space="preserve"> and </w:t>
      </w:r>
      <w:r w:rsidR="00E82B02">
        <w:t>TBI(+)-CVVH(+)</w:t>
      </w:r>
      <w:r w:rsidR="00423465">
        <w:t xml:space="preserve"> using Dunn</w:t>
      </w:r>
      <w:r w:rsidR="00A0442E">
        <w:t xml:space="preserve"> test</w:t>
      </w:r>
      <w:r w:rsidR="00423465">
        <w:t xml:space="preserve">. Mean </w:t>
      </w:r>
      <w:proofErr w:type="gramStart"/>
      <w:r w:rsidR="00423465">
        <w:t>SpO</w:t>
      </w:r>
      <w:r w:rsidR="00423465">
        <w:rPr>
          <w:vertAlign w:val="subscript"/>
        </w:rPr>
        <w:t>2</w:t>
      </w:r>
      <w:r w:rsidR="00A0442E">
        <w:t>(</w:t>
      </w:r>
      <w:proofErr w:type="gramEnd"/>
      <w:r w:rsidR="00A0442E">
        <w:t>%)</w:t>
      </w:r>
      <w:r w:rsidR="00423465">
        <w:t xml:space="preserve"> by groups.</w:t>
      </w:r>
      <w:r w:rsidR="0069698F" w:rsidRPr="0069698F">
        <w:t xml:space="preserve"> </w:t>
      </w:r>
      <w:r w:rsidR="0069698F">
        <w:t>SpO</w:t>
      </w:r>
      <w:r w:rsidR="0069698F">
        <w:rPr>
          <w:vertAlign w:val="subscript"/>
        </w:rPr>
        <w:t>2</w:t>
      </w:r>
      <w:r w:rsidR="0069698F">
        <w:t>-1=basal,</w:t>
      </w:r>
      <w:r w:rsidR="0069698F" w:rsidRPr="0069698F">
        <w:t xml:space="preserve"> </w:t>
      </w:r>
      <w:r w:rsidR="0069698F">
        <w:t>SpO</w:t>
      </w:r>
      <w:r w:rsidR="0069698F">
        <w:rPr>
          <w:vertAlign w:val="subscript"/>
        </w:rPr>
        <w:t>2</w:t>
      </w:r>
      <w:r w:rsidR="0069698F">
        <w:t>-2=at 15 min, SpO</w:t>
      </w:r>
      <w:r w:rsidR="0069698F">
        <w:rPr>
          <w:vertAlign w:val="subscript"/>
        </w:rPr>
        <w:t>2</w:t>
      </w:r>
      <w:r w:rsidR="0069698F">
        <w:t>-3=at 30 min, SpO</w:t>
      </w:r>
      <w:r w:rsidR="0069698F">
        <w:rPr>
          <w:vertAlign w:val="subscript"/>
        </w:rPr>
        <w:t>2</w:t>
      </w:r>
      <w:r w:rsidR="0069698F">
        <w:t>-4=at 60 min and SpO</w:t>
      </w:r>
      <w:r w:rsidR="0069698F">
        <w:rPr>
          <w:vertAlign w:val="subscript"/>
        </w:rPr>
        <w:t>2</w:t>
      </w:r>
      <w:r w:rsidR="0069698F">
        <w:t xml:space="preserve">-5=at 90 min.  </w:t>
      </w:r>
      <w:r w:rsidR="00423465">
        <w:t xml:space="preserve"> Mean </w:t>
      </w:r>
      <w:proofErr w:type="gramStart"/>
      <w:r w:rsidR="00423465">
        <w:t>ETCO</w:t>
      </w:r>
      <w:r w:rsidR="00423465">
        <w:rPr>
          <w:vertAlign w:val="subscript"/>
        </w:rPr>
        <w:t>2</w:t>
      </w:r>
      <w:r w:rsidR="00A0442E">
        <w:t>(</w:t>
      </w:r>
      <w:proofErr w:type="gramEnd"/>
      <w:r w:rsidR="00A0442E">
        <w:t>mmHg)</w:t>
      </w:r>
      <w:r w:rsidR="00423465">
        <w:t xml:space="preserve"> by groups.</w:t>
      </w:r>
      <w:r w:rsidR="0069698F">
        <w:t xml:space="preserve"> </w:t>
      </w:r>
      <w:r w:rsidR="0069698F" w:rsidRPr="0069698F">
        <w:t>ETCO</w:t>
      </w:r>
      <w:r w:rsidR="0069698F" w:rsidRPr="006636DF">
        <w:rPr>
          <w:vertAlign w:val="subscript"/>
        </w:rPr>
        <w:t>2</w:t>
      </w:r>
      <w:r w:rsidR="0069698F">
        <w:t>-1=basal,</w:t>
      </w:r>
      <w:r w:rsidR="0069698F" w:rsidRPr="0069698F">
        <w:t xml:space="preserve"> ETCO</w:t>
      </w:r>
      <w:r w:rsidR="0069698F" w:rsidRPr="006636DF">
        <w:rPr>
          <w:vertAlign w:val="subscript"/>
        </w:rPr>
        <w:t>2</w:t>
      </w:r>
      <w:r w:rsidR="0069698F">
        <w:t xml:space="preserve">-2=at 15 min, </w:t>
      </w:r>
      <w:r w:rsidR="0069698F" w:rsidRPr="0069698F">
        <w:t>ETCO</w:t>
      </w:r>
      <w:r w:rsidR="0069698F" w:rsidRPr="001D6B84">
        <w:rPr>
          <w:vertAlign w:val="subscript"/>
        </w:rPr>
        <w:t>2</w:t>
      </w:r>
      <w:r w:rsidR="0069698F">
        <w:t xml:space="preserve">-3=at 30 min, </w:t>
      </w:r>
      <w:r w:rsidR="0069698F" w:rsidRPr="0069698F">
        <w:t>ETCO</w:t>
      </w:r>
      <w:r w:rsidR="0069698F" w:rsidRPr="001D6B84">
        <w:rPr>
          <w:vertAlign w:val="subscript"/>
        </w:rPr>
        <w:t>2</w:t>
      </w:r>
      <w:r w:rsidR="0069698F">
        <w:t xml:space="preserve">-4=at 60 min and </w:t>
      </w:r>
      <w:r w:rsidR="0069698F" w:rsidRPr="0069698F">
        <w:t>ETCO</w:t>
      </w:r>
      <w:r w:rsidR="0069698F" w:rsidRPr="001D6B84">
        <w:rPr>
          <w:vertAlign w:val="subscript"/>
        </w:rPr>
        <w:t>2</w:t>
      </w:r>
      <w:r w:rsidR="0069698F">
        <w:t>-5=at 90 min.</w:t>
      </w:r>
      <w:r w:rsidR="006636DF">
        <w:t xml:space="preserve"> </w:t>
      </w:r>
      <w:r w:rsidR="00A0442E" w:rsidRPr="0069698F">
        <w:t>Values</w:t>
      </w:r>
      <w:r w:rsidR="00A0442E">
        <w:t xml:space="preserve"> expressed as </w:t>
      </w:r>
      <m:oMath>
        <m:bar>
          <m:barPr>
            <m:pos m:val="top"/>
            <m:ctrlPr>
              <w:rPr>
                <w:rFonts w:ascii="Cambria Math" w:hAnsi="Cambria Math"/>
                <w:i/>
                <w:vertAlign w:val="superscript"/>
              </w:rPr>
            </m:ctrlPr>
          </m:barPr>
          <m:e>
            <m:r>
              <m:rPr>
                <m:sty m:val="bi"/>
              </m:rPr>
              <w:rPr>
                <w:rFonts w:ascii="Cambria Math" w:hAnsi="Cambria Math"/>
                <w:vertAlign w:val="superscript"/>
              </w:rPr>
              <m:t>x</m:t>
            </m:r>
          </m:e>
        </m:bar>
      </m:oMath>
      <w:r w:rsidR="006918FB">
        <w:rPr>
          <w:rFonts w:eastAsiaTheme="minorEastAsia"/>
        </w:rPr>
        <w:t>(</w:t>
      </w:r>
      <w:r w:rsidR="00A0442E">
        <w:rPr>
          <w:rFonts w:eastAsiaTheme="minorEastAsia"/>
        </w:rPr>
        <w:t>SD</w:t>
      </w:r>
      <w:r w:rsidR="006918FB">
        <w:rPr>
          <w:rFonts w:eastAsiaTheme="minorEastAsia"/>
        </w:rPr>
        <w:t>)</w:t>
      </w:r>
      <w:r w:rsidR="00A0442E">
        <w:rPr>
          <w:rFonts w:eastAsiaTheme="minorEastAsia"/>
        </w:rPr>
        <w:t>.</w:t>
      </w:r>
      <w:r w:rsidR="006F73D7">
        <w:rPr>
          <w:rFonts w:eastAsiaTheme="minorEastAsia"/>
        </w:rPr>
        <w:t xml:space="preserve"> </w:t>
      </w:r>
      <w:r w:rsidR="006F73D7" w:rsidRPr="006F73D7">
        <w:t>TBI(+)-CVVH(-)</w:t>
      </w:r>
      <w:r w:rsidR="00E82B02">
        <w:t xml:space="preserve"> = Traumatic brain injury group (n=9).</w:t>
      </w:r>
      <w:r w:rsidR="006F73D7" w:rsidRPr="006F73D7">
        <w:t xml:space="preserve"> </w:t>
      </w:r>
      <w:proofErr w:type="gramStart"/>
      <w:r w:rsidR="006F73D7" w:rsidRPr="006F73D7">
        <w:t>TBI(</w:t>
      </w:r>
      <w:proofErr w:type="gramEnd"/>
      <w:r w:rsidR="006F73D7" w:rsidRPr="006F73D7">
        <w:t>-)-CVVH(+) = Hemofiltration group</w:t>
      </w:r>
      <w:r w:rsidR="00E82B02">
        <w:t xml:space="preserve"> (n=6)</w:t>
      </w:r>
      <w:r w:rsidR="00842368">
        <w:t xml:space="preserve">. </w:t>
      </w:r>
      <w:proofErr w:type="gramStart"/>
      <w:r w:rsidR="006F73D7" w:rsidRPr="006F73D7">
        <w:t>TBI(</w:t>
      </w:r>
      <w:proofErr w:type="gramEnd"/>
      <w:r w:rsidR="006F73D7" w:rsidRPr="006F73D7">
        <w:t xml:space="preserve">+)-CVVH(+)= </w:t>
      </w:r>
      <w:r w:rsidR="00E82B02">
        <w:t>Combined t</w:t>
      </w:r>
      <w:r w:rsidR="006F73D7" w:rsidRPr="006F73D7">
        <w:t xml:space="preserve">raumatic brain injury group </w:t>
      </w:r>
      <w:r w:rsidR="006636DF">
        <w:t>adding all animals</w:t>
      </w:r>
      <w:r w:rsidR="00842368">
        <w:t xml:space="preserve"> </w:t>
      </w:r>
      <w:r w:rsidR="007E05F3">
        <w:t>with hemo</w:t>
      </w:r>
      <w:r w:rsidR="006F73D7" w:rsidRPr="006F73D7">
        <w:t>filtration before</w:t>
      </w:r>
      <w:r w:rsidR="00E82B02">
        <w:t xml:space="preserve"> and after the trauma (n</w:t>
      </w:r>
      <w:r w:rsidR="006636DF">
        <w:t xml:space="preserve"> </w:t>
      </w:r>
      <w:r w:rsidR="00E82B02">
        <w:t>=13).</w:t>
      </w:r>
      <w:r w:rsidR="008E5AD3">
        <w:t xml:space="preserve"> KW= </w:t>
      </w:r>
      <w:proofErr w:type="spellStart"/>
      <w:r w:rsidR="008E5AD3">
        <w:t>Kruskal</w:t>
      </w:r>
      <w:proofErr w:type="spellEnd"/>
      <w:r w:rsidR="008E5AD3">
        <w:t>-Wallis test</w:t>
      </w:r>
      <w:r w:rsidR="00165FB5">
        <w:t>. NA = Not available</w:t>
      </w:r>
    </w:p>
    <w:p w:rsidR="006F73D7" w:rsidRDefault="006F73D7" w:rsidP="006F73D7">
      <w:pPr>
        <w:jc w:val="both"/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43"/>
        <w:gridCol w:w="1441"/>
        <w:gridCol w:w="1642"/>
        <w:gridCol w:w="1642"/>
        <w:gridCol w:w="1642"/>
        <w:gridCol w:w="1642"/>
      </w:tblGrid>
      <w:tr w:rsidR="00F825C4" w:rsidRPr="004473DB" w:rsidTr="006336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F825C4" w:rsidRPr="004473DB" w:rsidRDefault="00F825C4" w:rsidP="00023FAD">
            <w:pPr>
              <w:jc w:val="both"/>
              <w:rPr>
                <w:b w:val="0"/>
              </w:rPr>
            </w:pPr>
            <w:r w:rsidRPr="004473DB">
              <w:t>GROUP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12" w:space="0" w:color="auto"/>
            </w:tcBorders>
          </w:tcPr>
          <w:p w:rsidR="00F825C4" w:rsidRPr="004473DB" w:rsidRDefault="00F825C4" w:rsidP="00023F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473DB">
              <w:t>BP1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:rsidR="00F825C4" w:rsidRPr="004473DB" w:rsidRDefault="00F825C4" w:rsidP="00023F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473DB">
              <w:t>BP2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:rsidR="00F825C4" w:rsidRPr="004473DB" w:rsidRDefault="00F825C4" w:rsidP="00023F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473DB">
              <w:t>BP3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:rsidR="00F825C4" w:rsidRPr="004473DB" w:rsidRDefault="00F825C4" w:rsidP="00023F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473DB">
              <w:t>BP4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:rsidR="00F825C4" w:rsidRPr="004473DB" w:rsidRDefault="00F825C4" w:rsidP="00023F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473DB">
              <w:t>BP5</w:t>
            </w:r>
          </w:p>
        </w:tc>
      </w:tr>
      <w:tr w:rsidR="00F825C4" w:rsidRPr="004473DB" w:rsidTr="00BD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F825C4" w:rsidRPr="004473DB" w:rsidRDefault="006C778E" w:rsidP="006C778E">
            <w:pPr>
              <w:jc w:val="both"/>
            </w:pPr>
            <w:r>
              <w:t>TBI(+)-CVVH(-)</w:t>
            </w:r>
          </w:p>
        </w:tc>
        <w:tc>
          <w:tcPr>
            <w:tcW w:w="144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F825C4" w:rsidRPr="004473DB" w:rsidRDefault="00F825C4" w:rsidP="0002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73DB">
              <w:t>62.8 (10.6)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F825C4" w:rsidRPr="004473DB" w:rsidRDefault="00F825C4" w:rsidP="0002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73DB">
              <w:t>87.0 (18.7)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F825C4" w:rsidRPr="004473DB" w:rsidRDefault="006539EE" w:rsidP="0002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73DB">
              <w:t>81.1 (10.7</w:t>
            </w:r>
            <w:r w:rsidR="00F825C4" w:rsidRPr="004473DB">
              <w:t>)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F825C4" w:rsidRPr="004473DB" w:rsidRDefault="006539EE" w:rsidP="0002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73DB">
              <w:t>NA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F825C4" w:rsidRPr="004473DB" w:rsidRDefault="006539EE" w:rsidP="0002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73DB">
              <w:t>NA</w:t>
            </w:r>
          </w:p>
        </w:tc>
      </w:tr>
      <w:tr w:rsidR="00F825C4" w:rsidRPr="004473DB" w:rsidTr="00BD2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F825C4" w:rsidRPr="004473DB" w:rsidRDefault="006C778E" w:rsidP="006C778E">
            <w:pPr>
              <w:jc w:val="both"/>
            </w:pPr>
            <w:r>
              <w:t>TBI(-)-CVVH(+)</w:t>
            </w:r>
          </w:p>
        </w:tc>
        <w:tc>
          <w:tcPr>
            <w:tcW w:w="144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F825C4" w:rsidRPr="004473DB" w:rsidRDefault="00F825C4" w:rsidP="0002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73DB">
              <w:t>61.1 (12.0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F825C4" w:rsidRPr="004473DB" w:rsidRDefault="00F825C4" w:rsidP="0002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73DB">
              <w:t>34.8 (10.5)</w:t>
            </w:r>
            <w:r w:rsidR="0081443D" w:rsidRPr="004473DB">
              <w:t>*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F825C4" w:rsidRPr="004473DB" w:rsidRDefault="006539EE" w:rsidP="0002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73DB">
              <w:t>34.0 (11</w:t>
            </w:r>
            <w:r w:rsidR="00F825C4" w:rsidRPr="004473DB">
              <w:t>.2)</w:t>
            </w:r>
            <w:r w:rsidR="00AE387E" w:rsidRPr="004473DB">
              <w:t>*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F825C4" w:rsidRPr="004473DB" w:rsidRDefault="006539EE" w:rsidP="0002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73DB">
              <w:t>32.4 (11.9</w:t>
            </w:r>
            <w:r w:rsidR="00F825C4" w:rsidRPr="004473DB">
              <w:t>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F825C4" w:rsidRPr="004473DB" w:rsidRDefault="006539EE" w:rsidP="0002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73DB">
              <w:t>27.6 (10</w:t>
            </w:r>
            <w:r w:rsidR="00F825C4" w:rsidRPr="004473DB">
              <w:t>.0)</w:t>
            </w:r>
          </w:p>
        </w:tc>
      </w:tr>
      <w:tr w:rsidR="00F825C4" w:rsidRPr="004473DB" w:rsidTr="00BD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F825C4" w:rsidRPr="004473DB" w:rsidRDefault="006C778E" w:rsidP="006C778E">
            <w:pPr>
              <w:jc w:val="both"/>
            </w:pPr>
            <w:r>
              <w:t>TBI(+)-CVVH(+)</w:t>
            </w:r>
          </w:p>
        </w:tc>
        <w:tc>
          <w:tcPr>
            <w:tcW w:w="144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F825C4" w:rsidRPr="004473DB" w:rsidRDefault="00F825C4" w:rsidP="0002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73DB">
              <w:t>63.2</w:t>
            </w:r>
            <w:r w:rsidR="006539EE" w:rsidRPr="004473DB">
              <w:t xml:space="preserve"> </w:t>
            </w:r>
            <w:r w:rsidRPr="004473DB">
              <w:t>(23.5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F825C4" w:rsidRPr="004473DB" w:rsidRDefault="00F825C4" w:rsidP="0002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73DB">
              <w:t>44.1 (21.9)</w:t>
            </w:r>
            <w:r w:rsidR="0081443D" w:rsidRPr="004473DB">
              <w:t>†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F825C4" w:rsidRPr="004473DB" w:rsidRDefault="006539EE" w:rsidP="0002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73DB">
              <w:t>38.6 (15.1</w:t>
            </w:r>
            <w:r w:rsidR="00F825C4" w:rsidRPr="004473DB">
              <w:t>)</w:t>
            </w:r>
            <w:r w:rsidR="00AE387E" w:rsidRPr="004473DB">
              <w:t>†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F825C4" w:rsidRPr="004473DB" w:rsidRDefault="006539EE" w:rsidP="0002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73DB">
              <w:t>42.8 (17.5</w:t>
            </w:r>
            <w:r w:rsidR="00F825C4" w:rsidRPr="004473DB">
              <w:t>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F825C4" w:rsidRPr="004473DB" w:rsidRDefault="006539EE" w:rsidP="0002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73DB">
              <w:t>41.9 (14.1</w:t>
            </w:r>
            <w:r w:rsidR="00F825C4" w:rsidRPr="004473DB">
              <w:t>)</w:t>
            </w:r>
          </w:p>
        </w:tc>
      </w:tr>
      <w:tr w:rsidR="00F825C4" w:rsidRPr="004473DB" w:rsidTr="00BD2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F825C4" w:rsidRPr="008E5AD3" w:rsidRDefault="00F825C4" w:rsidP="00023FAD">
            <w:pPr>
              <w:jc w:val="both"/>
              <w:rPr>
                <w:b w:val="0"/>
              </w:rPr>
            </w:pPr>
            <w:r w:rsidRPr="008E5AD3">
              <w:rPr>
                <w:b w:val="0"/>
              </w:rPr>
              <w:t>KW (p)</w:t>
            </w:r>
          </w:p>
        </w:tc>
        <w:tc>
          <w:tcPr>
            <w:tcW w:w="144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F825C4" w:rsidRPr="004473DB" w:rsidRDefault="006539EE" w:rsidP="0002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73DB">
              <w:t>0.13 (0.93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F825C4" w:rsidRPr="004473DB" w:rsidRDefault="006539EE" w:rsidP="0002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73DB">
              <w:t>13.8 (0.0009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F825C4" w:rsidRPr="004473DB" w:rsidRDefault="001224E4" w:rsidP="0002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73DB">
              <w:t>16.9 (0.0002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F825C4" w:rsidRPr="004473DB" w:rsidRDefault="001224E4" w:rsidP="0002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73DB">
              <w:t>1.1 (0.2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F825C4" w:rsidRPr="004473DB" w:rsidRDefault="00D12738" w:rsidP="0002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73DB">
              <w:t>2.3 (0.13)</w:t>
            </w:r>
          </w:p>
        </w:tc>
      </w:tr>
      <w:tr w:rsidR="00423465" w:rsidRPr="003F625A" w:rsidTr="00BD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423465" w:rsidRPr="003F625A" w:rsidRDefault="00423465" w:rsidP="00E176E5">
            <w:pPr>
              <w:jc w:val="both"/>
              <w:rPr>
                <w:b w:val="0"/>
              </w:rPr>
            </w:pPr>
          </w:p>
        </w:tc>
        <w:tc>
          <w:tcPr>
            <w:tcW w:w="1441" w:type="dxa"/>
            <w:tcBorders>
              <w:top w:val="single" w:sz="12" w:space="0" w:color="auto"/>
              <w:bottom w:val="single" w:sz="12" w:space="0" w:color="auto"/>
            </w:tcBorders>
          </w:tcPr>
          <w:p w:rsidR="00423465" w:rsidRPr="004D6F63" w:rsidRDefault="00423465" w:rsidP="00E1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D6F63">
              <w:rPr>
                <w:b/>
              </w:rPr>
              <w:t>HR1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:rsidR="00423465" w:rsidRPr="004D6F63" w:rsidRDefault="00423465" w:rsidP="00E1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D6F63">
              <w:rPr>
                <w:b/>
              </w:rPr>
              <w:t>HR2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:rsidR="00423465" w:rsidRPr="004D6F63" w:rsidRDefault="00423465" w:rsidP="00E1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D6F63">
              <w:rPr>
                <w:b/>
              </w:rPr>
              <w:t>HR3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:rsidR="00423465" w:rsidRPr="004D6F63" w:rsidRDefault="00423465" w:rsidP="00E1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D6F63">
              <w:rPr>
                <w:b/>
              </w:rPr>
              <w:t>HR4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  <w:right w:val="single" w:sz="12" w:space="0" w:color="FFFFFF" w:themeColor="background1"/>
            </w:tcBorders>
          </w:tcPr>
          <w:p w:rsidR="00423465" w:rsidRPr="004D6F63" w:rsidRDefault="00423465" w:rsidP="00E1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D6F63">
              <w:rPr>
                <w:b/>
              </w:rPr>
              <w:t>HR5</w:t>
            </w:r>
          </w:p>
        </w:tc>
      </w:tr>
      <w:tr w:rsidR="00BD2481" w:rsidRPr="003F625A" w:rsidTr="00BD2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4473DB" w:rsidRDefault="006C778E" w:rsidP="006C778E">
            <w:pPr>
              <w:jc w:val="both"/>
            </w:pPr>
            <w:r>
              <w:t>TBI(+)-CVVH(-)</w:t>
            </w:r>
          </w:p>
        </w:tc>
        <w:tc>
          <w:tcPr>
            <w:tcW w:w="144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3F625A" w:rsidRDefault="006C778E" w:rsidP="006C77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625A">
              <w:t>165.7 (24.0)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3F625A" w:rsidRDefault="006C778E" w:rsidP="006C77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625A">
              <w:t>176.8 (49.9)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3F625A" w:rsidRDefault="006C778E" w:rsidP="006C77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625A">
              <w:t>176.5 (40.9)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3F625A" w:rsidRDefault="006C778E" w:rsidP="006C77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625A">
              <w:t>NA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3F625A" w:rsidRDefault="006C778E" w:rsidP="006C77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625A">
              <w:t>NA</w:t>
            </w:r>
          </w:p>
        </w:tc>
      </w:tr>
      <w:tr w:rsidR="00BD2481" w:rsidRPr="003F625A" w:rsidTr="00BD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4473DB" w:rsidRDefault="006C778E" w:rsidP="006C778E">
            <w:pPr>
              <w:jc w:val="both"/>
            </w:pPr>
            <w:r>
              <w:t>TBI(-)-CVVH(+)</w:t>
            </w:r>
          </w:p>
        </w:tc>
        <w:tc>
          <w:tcPr>
            <w:tcW w:w="144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3F625A" w:rsidRDefault="006C778E" w:rsidP="006C77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625A">
              <w:t>132.3 (29.2)*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3F625A" w:rsidRDefault="006C778E" w:rsidP="006C77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625A">
              <w:t>118.8 (16.1)*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3F625A" w:rsidRDefault="006C778E" w:rsidP="006C77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625A">
              <w:t>106.0 (17.5)*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3F625A" w:rsidRDefault="006C778E" w:rsidP="006C77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625A">
              <w:t>108.8 (18.4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3F625A" w:rsidRDefault="006C778E" w:rsidP="006C77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625A">
              <w:t>110.3 (5.8)</w:t>
            </w:r>
          </w:p>
        </w:tc>
      </w:tr>
      <w:tr w:rsidR="00BD2481" w:rsidRPr="003F625A" w:rsidTr="00BD2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4473DB" w:rsidRDefault="006C778E" w:rsidP="006C778E">
            <w:pPr>
              <w:jc w:val="both"/>
            </w:pPr>
            <w:r>
              <w:t>TBI(+)-CVVH(+)</w:t>
            </w:r>
          </w:p>
        </w:tc>
        <w:tc>
          <w:tcPr>
            <w:tcW w:w="144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3F625A" w:rsidRDefault="006C778E" w:rsidP="006C77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625A">
              <w:t>156.0 (26.0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3F625A" w:rsidRDefault="006C778E" w:rsidP="006C77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625A">
              <w:t>142.4 (26.3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3F625A" w:rsidRDefault="006C778E" w:rsidP="006C77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625A">
              <w:t>135.1 (23.4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3F625A" w:rsidRDefault="006C778E" w:rsidP="006C77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625A">
              <w:t>135.2 (25.1)†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3F625A" w:rsidRDefault="006C778E" w:rsidP="006C77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625A">
              <w:t>134.5 (20.2)†</w:t>
            </w:r>
          </w:p>
        </w:tc>
      </w:tr>
      <w:tr w:rsidR="00BD2481" w:rsidRPr="003F625A" w:rsidTr="00BD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23465" w:rsidRPr="008E5AD3" w:rsidRDefault="00423465" w:rsidP="00E176E5">
            <w:pPr>
              <w:jc w:val="both"/>
              <w:rPr>
                <w:b w:val="0"/>
              </w:rPr>
            </w:pPr>
            <w:r w:rsidRPr="008E5AD3">
              <w:rPr>
                <w:b w:val="0"/>
              </w:rPr>
              <w:t>KW (p)</w:t>
            </w:r>
          </w:p>
        </w:tc>
        <w:tc>
          <w:tcPr>
            <w:tcW w:w="144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23465" w:rsidRPr="003F625A" w:rsidRDefault="00423465" w:rsidP="00E1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625A">
              <w:t>6.3 (0.04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23465" w:rsidRPr="003F625A" w:rsidRDefault="00423465" w:rsidP="00E1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625A">
              <w:t>7.9 (0.02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23465" w:rsidRPr="003F625A" w:rsidRDefault="00423465" w:rsidP="00E1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625A">
              <w:t>13.3 (0.001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23465" w:rsidRPr="003F625A" w:rsidRDefault="00423465" w:rsidP="00E1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625A">
              <w:t>5.9 (0.01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23465" w:rsidRPr="003F625A" w:rsidRDefault="00423465" w:rsidP="00E1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625A">
              <w:t>5.2 (0.02)</w:t>
            </w:r>
          </w:p>
        </w:tc>
      </w:tr>
      <w:tr w:rsidR="00423465" w:rsidRPr="008A27AE" w:rsidTr="006336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423465" w:rsidRPr="008A27AE" w:rsidRDefault="00423465" w:rsidP="009854E5">
            <w:pPr>
              <w:jc w:val="both"/>
              <w:rPr>
                <w:b w:val="0"/>
              </w:rPr>
            </w:pPr>
          </w:p>
        </w:tc>
        <w:tc>
          <w:tcPr>
            <w:tcW w:w="1441" w:type="dxa"/>
            <w:tcBorders>
              <w:top w:val="single" w:sz="12" w:space="0" w:color="auto"/>
              <w:bottom w:val="single" w:sz="12" w:space="0" w:color="auto"/>
            </w:tcBorders>
          </w:tcPr>
          <w:p w:rsidR="00423465" w:rsidRPr="004D6F63" w:rsidRDefault="00423465" w:rsidP="009854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D6F63">
              <w:rPr>
                <w:b/>
              </w:rPr>
              <w:t>SpO</w:t>
            </w:r>
            <w:r w:rsidRPr="004D6F63">
              <w:rPr>
                <w:b/>
                <w:vertAlign w:val="subscript"/>
              </w:rPr>
              <w:t>2</w:t>
            </w:r>
            <w:r w:rsidRPr="004D6F63">
              <w:rPr>
                <w:b/>
              </w:rPr>
              <w:t>-1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:rsidR="00423465" w:rsidRPr="004D6F63" w:rsidRDefault="00423465" w:rsidP="009854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D6F63">
              <w:rPr>
                <w:b/>
              </w:rPr>
              <w:t>SpO</w:t>
            </w:r>
            <w:r w:rsidRPr="004D6F63">
              <w:rPr>
                <w:b/>
                <w:vertAlign w:val="subscript"/>
              </w:rPr>
              <w:t>2</w:t>
            </w:r>
            <w:r w:rsidRPr="004D6F63">
              <w:rPr>
                <w:b/>
              </w:rPr>
              <w:t>-2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:rsidR="00423465" w:rsidRPr="004D6F63" w:rsidRDefault="00423465" w:rsidP="009854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D6F63">
              <w:rPr>
                <w:b/>
              </w:rPr>
              <w:t>SpO</w:t>
            </w:r>
            <w:r w:rsidRPr="004D6F63">
              <w:rPr>
                <w:b/>
                <w:vertAlign w:val="subscript"/>
              </w:rPr>
              <w:t>2</w:t>
            </w:r>
            <w:r w:rsidRPr="004D6F63">
              <w:rPr>
                <w:b/>
              </w:rPr>
              <w:t>-3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:rsidR="00423465" w:rsidRPr="004D6F63" w:rsidRDefault="00423465" w:rsidP="009854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D6F63">
              <w:rPr>
                <w:b/>
              </w:rPr>
              <w:t>SpO</w:t>
            </w:r>
            <w:r w:rsidRPr="004D6F63">
              <w:rPr>
                <w:b/>
                <w:vertAlign w:val="subscript"/>
              </w:rPr>
              <w:t>2</w:t>
            </w:r>
            <w:r w:rsidRPr="004D6F63">
              <w:rPr>
                <w:b/>
              </w:rPr>
              <w:t>-4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:rsidR="00423465" w:rsidRPr="004D6F63" w:rsidRDefault="00423465" w:rsidP="009854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D6F63">
              <w:rPr>
                <w:b/>
              </w:rPr>
              <w:t>SpO</w:t>
            </w:r>
            <w:r w:rsidRPr="004D6F63">
              <w:rPr>
                <w:b/>
                <w:vertAlign w:val="subscript"/>
              </w:rPr>
              <w:t>2</w:t>
            </w:r>
            <w:r w:rsidRPr="004D6F63">
              <w:rPr>
                <w:b/>
              </w:rPr>
              <w:t>-5</w:t>
            </w:r>
          </w:p>
        </w:tc>
      </w:tr>
      <w:tr w:rsidR="00BD2481" w:rsidRPr="008A27AE" w:rsidTr="00BD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4473DB" w:rsidRDefault="006C778E" w:rsidP="006C778E">
            <w:pPr>
              <w:jc w:val="both"/>
            </w:pPr>
            <w:r>
              <w:t>TBI(+)-CVVH(-)</w:t>
            </w:r>
          </w:p>
        </w:tc>
        <w:tc>
          <w:tcPr>
            <w:tcW w:w="144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8A27AE" w:rsidRDefault="006C778E" w:rsidP="006C77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27AE">
              <w:t>98.7 (1.3)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8A27AE" w:rsidRDefault="006C778E" w:rsidP="006C77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27AE">
              <w:t>96.7 (6.3)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8A27AE" w:rsidRDefault="006C778E" w:rsidP="006C77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27AE">
              <w:t>97.1 (4.6)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8A27AE" w:rsidRDefault="006C778E" w:rsidP="006C77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27AE">
              <w:t>NA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8A27AE" w:rsidRDefault="006C778E" w:rsidP="006C77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27AE">
              <w:t>NA</w:t>
            </w:r>
          </w:p>
        </w:tc>
      </w:tr>
      <w:tr w:rsidR="00BD2481" w:rsidRPr="008A27AE" w:rsidTr="00BD2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4473DB" w:rsidRDefault="006C778E" w:rsidP="006C778E">
            <w:pPr>
              <w:jc w:val="both"/>
            </w:pPr>
            <w:r>
              <w:t>TBI(-)-CVVH(+)</w:t>
            </w:r>
          </w:p>
        </w:tc>
        <w:tc>
          <w:tcPr>
            <w:tcW w:w="144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8A27AE" w:rsidRDefault="006C778E" w:rsidP="006C77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7AE">
              <w:t>99.3 (0.5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8A27AE" w:rsidRDefault="006C778E" w:rsidP="006C77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7AE">
              <w:t>98.3 (2.0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8A27AE" w:rsidRDefault="006C778E" w:rsidP="006C77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7AE">
              <w:t>98.5 (2.1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8A27AE" w:rsidRDefault="006C778E" w:rsidP="006C77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7AE">
              <w:t>60.0 (NA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8A27AE" w:rsidRDefault="006C778E" w:rsidP="006C77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7AE">
              <w:t>99.0 (NA)</w:t>
            </w:r>
          </w:p>
        </w:tc>
      </w:tr>
      <w:tr w:rsidR="00BD2481" w:rsidRPr="008A27AE" w:rsidTr="00BD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4473DB" w:rsidRDefault="006C778E" w:rsidP="006C778E">
            <w:pPr>
              <w:jc w:val="both"/>
            </w:pPr>
            <w:r>
              <w:t>TBI(+)-CVVH(+)</w:t>
            </w:r>
          </w:p>
        </w:tc>
        <w:tc>
          <w:tcPr>
            <w:tcW w:w="144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8A27AE" w:rsidRDefault="006C778E" w:rsidP="006C77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27AE">
              <w:t>98.8 (1.6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8A27AE" w:rsidRDefault="006C778E" w:rsidP="006C77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27AE">
              <w:t>97.8 (4.3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8A27AE" w:rsidRDefault="006C778E" w:rsidP="006C77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27AE">
              <w:t>98.5 (1.3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8A27AE" w:rsidRDefault="006C778E" w:rsidP="006C77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27AE">
              <w:t>99.0 (0.7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8A27AE" w:rsidRDefault="006C778E" w:rsidP="006C77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27AE">
              <w:t>98.6 (1.5)</w:t>
            </w:r>
          </w:p>
        </w:tc>
      </w:tr>
      <w:tr w:rsidR="00BD2481" w:rsidRPr="008A27AE" w:rsidTr="00BD2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23465" w:rsidRPr="008E5AD3" w:rsidRDefault="00423465" w:rsidP="009854E5">
            <w:pPr>
              <w:jc w:val="both"/>
              <w:rPr>
                <w:b w:val="0"/>
              </w:rPr>
            </w:pPr>
            <w:r w:rsidRPr="008E5AD3">
              <w:rPr>
                <w:b w:val="0"/>
              </w:rPr>
              <w:t>KW (p)</w:t>
            </w:r>
          </w:p>
        </w:tc>
        <w:tc>
          <w:tcPr>
            <w:tcW w:w="144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23465" w:rsidRPr="008A27AE" w:rsidRDefault="00423465" w:rsidP="009854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7AE">
              <w:t>0.15 (0.93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23465" w:rsidRPr="008A27AE" w:rsidRDefault="00423465" w:rsidP="009854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7AE">
              <w:t>1.15 (0.56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23465" w:rsidRPr="008A27AE" w:rsidRDefault="00423465" w:rsidP="009854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7AE">
              <w:t>0.25 (0.88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23465" w:rsidRPr="008A27AE" w:rsidRDefault="00423465" w:rsidP="009854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7AE">
              <w:t>2.4 (0.1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23465" w:rsidRPr="008A27AE" w:rsidRDefault="00423465" w:rsidP="009854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27AE">
              <w:t>0 (1)</w:t>
            </w:r>
          </w:p>
        </w:tc>
      </w:tr>
      <w:tr w:rsidR="00423465" w:rsidRPr="00702D92" w:rsidTr="00BD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single" w:sz="12" w:space="0" w:color="auto"/>
              <w:right w:val="single" w:sz="12" w:space="0" w:color="FFFFFF" w:themeColor="background1"/>
            </w:tcBorders>
          </w:tcPr>
          <w:p w:rsidR="00423465" w:rsidRPr="00702D92" w:rsidRDefault="00423465" w:rsidP="00D07955">
            <w:pPr>
              <w:jc w:val="both"/>
              <w:rPr>
                <w:b w:val="0"/>
              </w:rPr>
            </w:pPr>
          </w:p>
        </w:tc>
        <w:tc>
          <w:tcPr>
            <w:tcW w:w="144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</w:tcBorders>
          </w:tcPr>
          <w:p w:rsidR="00423465" w:rsidRPr="004D6F63" w:rsidRDefault="00423465" w:rsidP="00D079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D6F63">
              <w:rPr>
                <w:b/>
              </w:rPr>
              <w:t>ETCO</w:t>
            </w:r>
            <w:r w:rsidRPr="004D6F63">
              <w:rPr>
                <w:b/>
                <w:vertAlign w:val="subscript"/>
              </w:rPr>
              <w:t>2</w:t>
            </w:r>
            <w:r w:rsidRPr="004D6F63">
              <w:rPr>
                <w:b/>
              </w:rPr>
              <w:t>-1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:rsidR="00423465" w:rsidRPr="004D6F63" w:rsidRDefault="00423465" w:rsidP="00D079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D6F63">
              <w:rPr>
                <w:b/>
              </w:rPr>
              <w:t>ETCO</w:t>
            </w:r>
            <w:r w:rsidRPr="004D6F63">
              <w:rPr>
                <w:b/>
                <w:vertAlign w:val="subscript"/>
              </w:rPr>
              <w:t>2</w:t>
            </w:r>
            <w:r w:rsidRPr="004D6F63">
              <w:rPr>
                <w:b/>
              </w:rPr>
              <w:t>-2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  <w:right w:val="single" w:sz="12" w:space="0" w:color="FFFFFF" w:themeColor="background1"/>
            </w:tcBorders>
          </w:tcPr>
          <w:p w:rsidR="00423465" w:rsidRPr="004D6F63" w:rsidRDefault="00423465" w:rsidP="00D079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D6F63">
              <w:rPr>
                <w:b/>
              </w:rPr>
              <w:t>ETCO</w:t>
            </w:r>
            <w:r w:rsidRPr="004D6F63">
              <w:rPr>
                <w:b/>
                <w:vertAlign w:val="subscript"/>
              </w:rPr>
              <w:t>2</w:t>
            </w:r>
            <w:r w:rsidRPr="004D6F63">
              <w:rPr>
                <w:b/>
              </w:rPr>
              <w:t>-3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</w:tcBorders>
          </w:tcPr>
          <w:p w:rsidR="00423465" w:rsidRPr="004D6F63" w:rsidRDefault="00423465" w:rsidP="00D079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D6F63">
              <w:rPr>
                <w:b/>
              </w:rPr>
              <w:t>ETCO</w:t>
            </w:r>
            <w:r w:rsidRPr="004D6F63">
              <w:rPr>
                <w:b/>
                <w:vertAlign w:val="subscript"/>
              </w:rPr>
              <w:t>2</w:t>
            </w:r>
            <w:r w:rsidRPr="004D6F63">
              <w:rPr>
                <w:b/>
              </w:rPr>
              <w:t>-4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:rsidR="00423465" w:rsidRPr="004D6F63" w:rsidRDefault="00423465" w:rsidP="00D079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D6F63">
              <w:rPr>
                <w:b/>
              </w:rPr>
              <w:t>ETCO</w:t>
            </w:r>
            <w:r w:rsidRPr="004D6F63">
              <w:rPr>
                <w:b/>
                <w:vertAlign w:val="subscript"/>
              </w:rPr>
              <w:t>2</w:t>
            </w:r>
            <w:r w:rsidRPr="004D6F63">
              <w:rPr>
                <w:b/>
              </w:rPr>
              <w:t>-5</w:t>
            </w:r>
          </w:p>
        </w:tc>
      </w:tr>
      <w:tr w:rsidR="00BD2481" w:rsidRPr="00702D92" w:rsidTr="00BD2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4473DB" w:rsidRDefault="006C778E" w:rsidP="006C778E">
            <w:pPr>
              <w:jc w:val="both"/>
            </w:pPr>
            <w:r>
              <w:t>TBI(+)-CVVH(-)</w:t>
            </w:r>
          </w:p>
        </w:tc>
        <w:tc>
          <w:tcPr>
            <w:tcW w:w="144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702D92" w:rsidRDefault="006C778E" w:rsidP="006C77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D92">
              <w:t>31.8 (7.1)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702D92" w:rsidRDefault="006C778E" w:rsidP="006C77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D92">
              <w:t>26.1 (3.2)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702D92" w:rsidRDefault="006C778E" w:rsidP="006C77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D92">
              <w:t>28.2 (4.4)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702D92" w:rsidRDefault="006C778E" w:rsidP="006C77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D92">
              <w:t>NA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702D92" w:rsidRDefault="006C778E" w:rsidP="006C77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D92">
              <w:t>NA</w:t>
            </w:r>
          </w:p>
        </w:tc>
      </w:tr>
      <w:tr w:rsidR="00BD2481" w:rsidRPr="00702D92" w:rsidTr="00BD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4473DB" w:rsidRDefault="006C778E" w:rsidP="006C778E">
            <w:pPr>
              <w:jc w:val="both"/>
            </w:pPr>
            <w:r>
              <w:t>TBI(-)-CVVH(+)</w:t>
            </w:r>
          </w:p>
        </w:tc>
        <w:tc>
          <w:tcPr>
            <w:tcW w:w="144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702D92" w:rsidRDefault="006C778E" w:rsidP="006C77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D92">
              <w:t>31.3 (8.0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702D92" w:rsidRDefault="006C778E" w:rsidP="006C77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D92">
              <w:t>30.0 (11.7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702D92" w:rsidRDefault="006C778E" w:rsidP="006C77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D92">
              <w:t>29.5 (12.0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702D92" w:rsidRDefault="006C778E" w:rsidP="006C77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D92">
              <w:t>32.0 (NA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702D92" w:rsidRDefault="006C778E" w:rsidP="006C77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D92">
              <w:t>33.0 (NA)</w:t>
            </w:r>
          </w:p>
        </w:tc>
      </w:tr>
      <w:tr w:rsidR="00BD2481" w:rsidRPr="00702D92" w:rsidTr="00BD2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4473DB" w:rsidRDefault="006C778E" w:rsidP="006C778E">
            <w:pPr>
              <w:jc w:val="both"/>
            </w:pPr>
            <w:r>
              <w:t>TBI(+)-CVVH(+)</w:t>
            </w:r>
          </w:p>
        </w:tc>
        <w:tc>
          <w:tcPr>
            <w:tcW w:w="144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702D92" w:rsidRDefault="006C778E" w:rsidP="006C77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D92">
              <w:t>31.0 (5.4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702D92" w:rsidRDefault="006C778E" w:rsidP="006C77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D92">
              <w:t>28.5 (8.4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702D92" w:rsidRDefault="006C778E" w:rsidP="006C77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D92">
              <w:t>28.4 (10.1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702D92" w:rsidRDefault="006C778E" w:rsidP="006C77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D92">
              <w:t>28.6 (9.6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6C778E" w:rsidRPr="00702D92" w:rsidRDefault="006C778E" w:rsidP="006C77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2D92">
              <w:t>33.0 (7.8)</w:t>
            </w:r>
          </w:p>
        </w:tc>
      </w:tr>
      <w:tr w:rsidR="00BD2481" w:rsidRPr="00702D92" w:rsidTr="00BD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23465" w:rsidRPr="008E5AD3" w:rsidRDefault="00423465" w:rsidP="00D07955">
            <w:pPr>
              <w:jc w:val="both"/>
              <w:rPr>
                <w:b w:val="0"/>
              </w:rPr>
            </w:pPr>
            <w:r w:rsidRPr="008E5AD3">
              <w:rPr>
                <w:b w:val="0"/>
              </w:rPr>
              <w:t>KW (p)</w:t>
            </w:r>
          </w:p>
        </w:tc>
        <w:tc>
          <w:tcPr>
            <w:tcW w:w="144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23465" w:rsidRPr="00702D92" w:rsidRDefault="00423465" w:rsidP="00D079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D92">
              <w:t>0.04 (0.97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23465" w:rsidRPr="00702D92" w:rsidRDefault="00423465" w:rsidP="00D079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D92">
              <w:t>0.4 (0.81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23465" w:rsidRPr="00702D92" w:rsidRDefault="00423465" w:rsidP="00D079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D92">
              <w:t>0.09 (0.95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23465" w:rsidRPr="00702D92" w:rsidRDefault="00423465" w:rsidP="00D079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D92">
              <w:t>0.25 (0.6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23465" w:rsidRPr="00702D92" w:rsidRDefault="00423465" w:rsidP="00D079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D92">
              <w:t>0.1 (0.7)</w:t>
            </w:r>
          </w:p>
        </w:tc>
      </w:tr>
    </w:tbl>
    <w:p w:rsidR="00B55946" w:rsidRDefault="00B55946" w:rsidP="00023FAD">
      <w:pPr>
        <w:jc w:val="both"/>
      </w:pPr>
    </w:p>
    <w:p w:rsidR="00755C67" w:rsidRDefault="00755C67" w:rsidP="00023FAD">
      <w:pPr>
        <w:jc w:val="both"/>
      </w:pPr>
    </w:p>
    <w:p w:rsidR="00050CBF" w:rsidRDefault="00D14DC0" w:rsidP="00023FAD">
      <w:pPr>
        <w:jc w:val="both"/>
      </w:pPr>
      <w:r>
        <w:rPr>
          <w:b/>
        </w:rPr>
        <w:t>Supplemental</w:t>
      </w:r>
      <w:r w:rsidRPr="00755C67">
        <w:rPr>
          <w:b/>
        </w:rPr>
        <w:t xml:space="preserve"> Table </w:t>
      </w:r>
      <w:r w:rsidR="003758A2">
        <w:rPr>
          <w:b/>
        </w:rPr>
        <w:t>2</w:t>
      </w:r>
      <w:r w:rsidRPr="00755C67">
        <w:rPr>
          <w:b/>
        </w:rPr>
        <w:t>.</w:t>
      </w:r>
      <w:r>
        <w:t xml:space="preserve">  Hemofiltration time. </w:t>
      </w:r>
      <w:r w:rsidRPr="00D14DC0">
        <w:t>TT = Total time of hemofiltration (min). ET = efficient time of hemofiltration (min)</w:t>
      </w:r>
      <w:r w:rsidR="006918FB">
        <w:t>.</w:t>
      </w:r>
      <w:r w:rsidRPr="00D14DC0">
        <w:t xml:space="preserve"> </w:t>
      </w:r>
      <w:proofErr w:type="gramStart"/>
      <w:r w:rsidRPr="00D14DC0">
        <w:t>TBI(</w:t>
      </w:r>
      <w:proofErr w:type="gramEnd"/>
      <w:r w:rsidRPr="00D14DC0">
        <w:t xml:space="preserve">-)-CVVH(+) = Hemofiltration </w:t>
      </w:r>
      <w:r>
        <w:t xml:space="preserve">control group. </w:t>
      </w:r>
      <w:proofErr w:type="gramStart"/>
      <w:r w:rsidRPr="00D14DC0">
        <w:t>TBI(</w:t>
      </w:r>
      <w:proofErr w:type="gramEnd"/>
      <w:r w:rsidRPr="00D14DC0">
        <w:t>+)-CVVH(+)</w:t>
      </w:r>
      <w:r>
        <w:t xml:space="preserve"> </w:t>
      </w:r>
      <w:r w:rsidRPr="00D14DC0">
        <w:t>= Traumat</w:t>
      </w:r>
      <w:r>
        <w:t>ic brain injury group with hemo</w:t>
      </w:r>
      <w:r w:rsidRPr="00D14DC0">
        <w:t>filtration</w:t>
      </w:r>
      <w:r w:rsidR="006918FB">
        <w:t xml:space="preserve">. </w:t>
      </w:r>
      <w:r w:rsidR="006918FB" w:rsidRPr="0069698F">
        <w:t>Values</w:t>
      </w:r>
      <w:r w:rsidR="006918FB">
        <w:t xml:space="preserve"> expressed as </w:t>
      </w:r>
      <m:oMath>
        <m:bar>
          <m:barPr>
            <m:pos m:val="top"/>
            <m:ctrlPr>
              <w:rPr>
                <w:rFonts w:ascii="Cambria Math" w:hAnsi="Cambria Math"/>
                <w:i/>
                <w:vertAlign w:val="superscript"/>
              </w:rPr>
            </m:ctrlPr>
          </m:barPr>
          <m:e>
            <m:r>
              <m:rPr>
                <m:sty m:val="bi"/>
              </m:rPr>
              <w:rPr>
                <w:rFonts w:ascii="Cambria Math" w:hAnsi="Cambria Math"/>
                <w:vertAlign w:val="superscript"/>
              </w:rPr>
              <m:t>x</m:t>
            </m:r>
          </m:e>
        </m:bar>
      </m:oMath>
      <w:r w:rsidR="006918FB">
        <w:rPr>
          <w:rFonts w:eastAsiaTheme="minorEastAsia"/>
        </w:rPr>
        <w:t>(SD).</w:t>
      </w:r>
      <w:r w:rsidR="00433E1F">
        <w:rPr>
          <w:rFonts w:eastAsiaTheme="minorEastAsia"/>
        </w:rPr>
        <w:t xml:space="preserve"> MW = Mann-Whitney test.</w:t>
      </w:r>
    </w:p>
    <w:p w:rsidR="00D14DC0" w:rsidRDefault="00D14DC0" w:rsidP="00023FAD">
      <w:pPr>
        <w:jc w:val="both"/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37"/>
        <w:gridCol w:w="1447"/>
        <w:gridCol w:w="1642"/>
      </w:tblGrid>
      <w:tr w:rsidR="00D14DC0" w:rsidRPr="004473DB" w:rsidTr="004B2E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top w:val="single" w:sz="12" w:space="0" w:color="auto"/>
              <w:bottom w:val="single" w:sz="12" w:space="0" w:color="auto"/>
            </w:tcBorders>
          </w:tcPr>
          <w:p w:rsidR="00D14DC0" w:rsidRPr="004473DB" w:rsidRDefault="00D14DC0" w:rsidP="004B2E3D">
            <w:pPr>
              <w:jc w:val="both"/>
              <w:rPr>
                <w:b w:val="0"/>
              </w:rPr>
            </w:pPr>
            <w:r w:rsidRPr="004473DB">
              <w:t>GROUP</w:t>
            </w:r>
          </w:p>
        </w:tc>
        <w:tc>
          <w:tcPr>
            <w:tcW w:w="1447" w:type="dxa"/>
            <w:tcBorders>
              <w:top w:val="single" w:sz="12" w:space="0" w:color="auto"/>
              <w:bottom w:val="single" w:sz="12" w:space="0" w:color="auto"/>
            </w:tcBorders>
          </w:tcPr>
          <w:p w:rsidR="00D14DC0" w:rsidRPr="004473DB" w:rsidRDefault="00D14DC0" w:rsidP="00D14D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TT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:rsidR="00D14DC0" w:rsidRPr="004473DB" w:rsidRDefault="00D14DC0" w:rsidP="00D14D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ET</w:t>
            </w:r>
          </w:p>
        </w:tc>
      </w:tr>
      <w:tr w:rsidR="00D14DC0" w:rsidRPr="004473DB" w:rsidTr="004B2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top w:val="single" w:sz="12" w:space="0" w:color="auto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D14DC0" w:rsidRPr="004473DB" w:rsidRDefault="00D14DC0" w:rsidP="004B2E3D">
            <w:pPr>
              <w:jc w:val="both"/>
            </w:pPr>
            <w:r>
              <w:t>TBI(-)-CVVH(+)</w:t>
            </w:r>
          </w:p>
        </w:tc>
        <w:tc>
          <w:tcPr>
            <w:tcW w:w="144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D14DC0" w:rsidRPr="004473DB" w:rsidRDefault="006918FB" w:rsidP="00D14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.1 (29.5</w:t>
            </w:r>
            <w:r w:rsidR="00D14DC0" w:rsidRPr="004473DB">
              <w:t>)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D14DC0" w:rsidRPr="004473DB" w:rsidRDefault="00431873" w:rsidP="00D14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.5 (36.1</w:t>
            </w:r>
            <w:r w:rsidR="00D14DC0" w:rsidRPr="004473DB">
              <w:t>)</w:t>
            </w:r>
          </w:p>
        </w:tc>
      </w:tr>
      <w:tr w:rsidR="00D14DC0" w:rsidRPr="004473DB" w:rsidTr="004B2E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D14DC0" w:rsidRPr="004473DB" w:rsidRDefault="00D14DC0" w:rsidP="004B2E3D">
            <w:pPr>
              <w:jc w:val="both"/>
            </w:pPr>
            <w:r>
              <w:t>TBI(+)-CVVH(+)</w:t>
            </w:r>
          </w:p>
        </w:tc>
        <w:tc>
          <w:tcPr>
            <w:tcW w:w="14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D14DC0" w:rsidRPr="004473DB" w:rsidRDefault="006918FB" w:rsidP="00D14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5 (53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D14DC0" w:rsidRPr="004473DB" w:rsidRDefault="00431873" w:rsidP="00D14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.2 (27.9)</w:t>
            </w:r>
          </w:p>
        </w:tc>
      </w:tr>
      <w:tr w:rsidR="00D14DC0" w:rsidRPr="004473DB" w:rsidTr="004B2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top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D14DC0" w:rsidRPr="005E769E" w:rsidRDefault="006918FB" w:rsidP="004B2E3D">
            <w:pPr>
              <w:jc w:val="both"/>
              <w:rPr>
                <w:b w:val="0"/>
              </w:rPr>
            </w:pPr>
            <w:r>
              <w:rPr>
                <w:b w:val="0"/>
              </w:rPr>
              <w:t>MW</w:t>
            </w:r>
            <w:r w:rsidR="00D14DC0" w:rsidRPr="005E769E">
              <w:rPr>
                <w:b w:val="0"/>
              </w:rPr>
              <w:t xml:space="preserve"> (p)</w:t>
            </w:r>
          </w:p>
        </w:tc>
        <w:tc>
          <w:tcPr>
            <w:tcW w:w="14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D14DC0" w:rsidRPr="004473DB" w:rsidRDefault="006918FB" w:rsidP="00D14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 (0.14</w:t>
            </w:r>
            <w:r w:rsidR="00D14DC0" w:rsidRPr="004473DB">
              <w:t>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D14DC0" w:rsidRPr="004473DB" w:rsidRDefault="00431873" w:rsidP="00D14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.5 (0.36</w:t>
            </w:r>
            <w:r w:rsidR="00D14DC0" w:rsidRPr="004473DB">
              <w:t>)</w:t>
            </w:r>
          </w:p>
        </w:tc>
      </w:tr>
    </w:tbl>
    <w:p w:rsidR="00D14DC0" w:rsidRDefault="00D14DC0" w:rsidP="00023FAD">
      <w:pPr>
        <w:jc w:val="both"/>
      </w:pPr>
    </w:p>
    <w:p w:rsidR="00AB3F51" w:rsidRDefault="00AB3F51" w:rsidP="00023FAD">
      <w:pPr>
        <w:jc w:val="both"/>
        <w:rPr>
          <w:b/>
        </w:rPr>
      </w:pPr>
    </w:p>
    <w:p w:rsidR="007245B6" w:rsidRDefault="007245B6" w:rsidP="00DC3A26">
      <w:pPr>
        <w:spacing w:after="0"/>
      </w:pPr>
      <w:r>
        <w:rPr>
          <w:b/>
        </w:rPr>
        <w:t xml:space="preserve">Supplemental </w:t>
      </w:r>
      <w:r w:rsidRPr="00755C67">
        <w:rPr>
          <w:b/>
        </w:rPr>
        <w:t>Table</w:t>
      </w:r>
      <w:r w:rsidR="003758A2">
        <w:rPr>
          <w:b/>
        </w:rPr>
        <w:t xml:space="preserve"> 3</w:t>
      </w:r>
      <w:r w:rsidRPr="00755C67">
        <w:rPr>
          <w:b/>
        </w:rPr>
        <w:t>.</w:t>
      </w:r>
      <w:r>
        <w:t xml:space="preserve"> Neurological Evaluation Score (NES) immediately (NES1) and 24 hr (NES2) after TBI for all groups.</w:t>
      </w:r>
      <w:r w:rsidR="00DC3A26">
        <w:t xml:space="preserve"> Values expressed as </w:t>
      </w:r>
      <m:oMath>
        <m:bar>
          <m:barPr>
            <m:pos m:val="top"/>
            <m:ctrlPr>
              <w:rPr>
                <w:rFonts w:ascii="Cambria Math" w:hAnsi="Cambria Math"/>
                <w:i/>
                <w:vertAlign w:val="superscript"/>
              </w:rPr>
            </m:ctrlPr>
          </m:barPr>
          <m:e>
            <m:r>
              <m:rPr>
                <m:sty m:val="bi"/>
              </m:rPr>
              <w:rPr>
                <w:rFonts w:ascii="Cambria Math" w:hAnsi="Cambria Math"/>
                <w:vertAlign w:val="superscript"/>
              </w:rPr>
              <m:t>x</m:t>
            </m:r>
          </m:e>
        </m:bar>
      </m:oMath>
      <w:r w:rsidR="00DC3A26">
        <w:rPr>
          <w:rFonts w:eastAsiaTheme="minorEastAsia"/>
        </w:rPr>
        <w:t xml:space="preserve">±SD. </w:t>
      </w:r>
      <w:proofErr w:type="gramStart"/>
      <w:r w:rsidR="00DC3A26" w:rsidRPr="006F73D7">
        <w:t>TBI(</w:t>
      </w:r>
      <w:proofErr w:type="gramEnd"/>
      <w:r w:rsidR="00DC3A26" w:rsidRPr="006F73D7">
        <w:t>+)-CVVH(-)</w:t>
      </w:r>
      <w:r w:rsidR="00DC3A26">
        <w:t xml:space="preserve"> = Traumatic brain injury group (n=9).</w:t>
      </w:r>
      <w:r w:rsidR="00DC3A26" w:rsidRPr="006F73D7">
        <w:t xml:space="preserve"> </w:t>
      </w:r>
      <w:proofErr w:type="gramStart"/>
      <w:r w:rsidR="00DC3A26" w:rsidRPr="006F73D7">
        <w:t>TBI(</w:t>
      </w:r>
      <w:proofErr w:type="gramEnd"/>
      <w:r w:rsidR="00DC3A26" w:rsidRPr="006F73D7">
        <w:t>-)-CVVH(+) = Hemofiltration group</w:t>
      </w:r>
      <w:r w:rsidR="00DC3A26">
        <w:t xml:space="preserve"> (n=6). </w:t>
      </w:r>
      <w:proofErr w:type="gramStart"/>
      <w:r w:rsidR="00DC3A26" w:rsidRPr="006F73D7">
        <w:t>TBI(</w:t>
      </w:r>
      <w:proofErr w:type="gramEnd"/>
      <w:r w:rsidR="00DC3A26" w:rsidRPr="006F73D7">
        <w:t xml:space="preserve">+)-CVVH(+)= </w:t>
      </w:r>
      <w:r w:rsidR="00DC3A26">
        <w:t>Combined t</w:t>
      </w:r>
      <w:r w:rsidR="00DC3A26" w:rsidRPr="006F73D7">
        <w:t xml:space="preserve">raumatic brain injury group </w:t>
      </w:r>
      <w:r w:rsidR="00DC3A26">
        <w:t xml:space="preserve">adding all rabbits </w:t>
      </w:r>
      <w:r w:rsidR="00DC3A26" w:rsidRPr="006F73D7">
        <w:t xml:space="preserve">with </w:t>
      </w:r>
      <w:proofErr w:type="spellStart"/>
      <w:r w:rsidR="00DC3A26" w:rsidRPr="006F73D7">
        <w:t>hemo</w:t>
      </w:r>
      <w:proofErr w:type="spellEnd"/>
      <w:r w:rsidR="00DC3A26" w:rsidRPr="006F73D7">
        <w:t>-filtration before</w:t>
      </w:r>
      <w:r w:rsidR="00DC3A26">
        <w:t xml:space="preserve"> and after the trauma (n total=13).</w:t>
      </w:r>
      <w:r>
        <w:t xml:space="preserve"> *p = 0.0020 between </w:t>
      </w:r>
      <w:proofErr w:type="gramStart"/>
      <w:r w:rsidR="00DC3A26" w:rsidRPr="006F73D7">
        <w:t>TBI(</w:t>
      </w:r>
      <w:proofErr w:type="gramEnd"/>
      <w:r w:rsidR="00DC3A26" w:rsidRPr="006F73D7">
        <w:t>+)-CVVH(-)</w:t>
      </w:r>
      <w:r w:rsidR="00DC3A26">
        <w:t xml:space="preserve"> </w:t>
      </w:r>
      <w:r>
        <w:t xml:space="preserve"> and </w:t>
      </w:r>
      <w:r w:rsidR="00DC3A26">
        <w:t xml:space="preserve">CV (n= 6) </w:t>
      </w:r>
      <w:r>
        <w:t xml:space="preserve">†p = 0.02 between </w:t>
      </w:r>
      <w:r w:rsidR="00DC3A26">
        <w:t>TBI(-)-CVVH(+)</w:t>
      </w:r>
      <w:r>
        <w:t xml:space="preserve">and </w:t>
      </w:r>
      <w:r w:rsidR="00DC3A26">
        <w:t>TBI(+)-CVVH(+)</w:t>
      </w:r>
      <w:r>
        <w:t xml:space="preserve"> using </w:t>
      </w:r>
      <w:r w:rsidR="005E769E">
        <w:t xml:space="preserve">KW with </w:t>
      </w:r>
      <w:r>
        <w:t>Dunn test.</w:t>
      </w:r>
      <w:r w:rsidR="005E769E">
        <w:t xml:space="preserve"> KW= </w:t>
      </w:r>
      <w:proofErr w:type="spellStart"/>
      <w:r w:rsidR="005E769E">
        <w:t>Kruskal</w:t>
      </w:r>
      <w:proofErr w:type="spellEnd"/>
      <w:r w:rsidR="005E769E">
        <w:t>-Wallis test</w:t>
      </w:r>
    </w:p>
    <w:p w:rsidR="00DC3A26" w:rsidRDefault="00DC3A26" w:rsidP="00DC3A26">
      <w:pPr>
        <w:spacing w:after="0"/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37"/>
        <w:gridCol w:w="1447"/>
        <w:gridCol w:w="1642"/>
      </w:tblGrid>
      <w:tr w:rsidR="007245B6" w:rsidRPr="004473DB" w:rsidTr="00BD24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top w:val="single" w:sz="12" w:space="0" w:color="auto"/>
              <w:bottom w:val="single" w:sz="12" w:space="0" w:color="auto"/>
            </w:tcBorders>
          </w:tcPr>
          <w:p w:rsidR="007245B6" w:rsidRPr="004473DB" w:rsidRDefault="007245B6" w:rsidP="00EF6F24">
            <w:pPr>
              <w:jc w:val="both"/>
              <w:rPr>
                <w:b w:val="0"/>
              </w:rPr>
            </w:pPr>
            <w:r w:rsidRPr="004473DB">
              <w:t>GROUP</w:t>
            </w:r>
          </w:p>
        </w:tc>
        <w:tc>
          <w:tcPr>
            <w:tcW w:w="1447" w:type="dxa"/>
            <w:tcBorders>
              <w:top w:val="single" w:sz="12" w:space="0" w:color="auto"/>
              <w:bottom w:val="single" w:sz="12" w:space="0" w:color="auto"/>
            </w:tcBorders>
          </w:tcPr>
          <w:p w:rsidR="007245B6" w:rsidRPr="004473DB" w:rsidRDefault="007245B6" w:rsidP="00D14D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473DB">
              <w:t>NES1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:rsidR="007245B6" w:rsidRPr="004473DB" w:rsidRDefault="007245B6" w:rsidP="00D14D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473DB">
              <w:t>NES2</w:t>
            </w:r>
          </w:p>
        </w:tc>
      </w:tr>
      <w:tr w:rsidR="007245B6" w:rsidRPr="004473DB" w:rsidTr="00BD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top w:val="single" w:sz="12" w:space="0" w:color="auto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245B6" w:rsidRPr="004473DB" w:rsidRDefault="00640AB0" w:rsidP="00640AB0">
            <w:pPr>
              <w:jc w:val="both"/>
            </w:pPr>
            <w:r>
              <w:t>TBI(+)-CVVH(-)</w:t>
            </w:r>
          </w:p>
        </w:tc>
        <w:tc>
          <w:tcPr>
            <w:tcW w:w="144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245B6" w:rsidRPr="004473DB" w:rsidRDefault="007245B6" w:rsidP="00D14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73DB">
              <w:t>2.6 (1.8)</w:t>
            </w:r>
          </w:p>
        </w:tc>
        <w:tc>
          <w:tcPr>
            <w:tcW w:w="164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245B6" w:rsidRPr="004473DB" w:rsidRDefault="007245B6" w:rsidP="00D14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73DB">
              <w:t>6.1 (1.4)</w:t>
            </w:r>
          </w:p>
        </w:tc>
      </w:tr>
      <w:tr w:rsidR="007245B6" w:rsidRPr="004473DB" w:rsidTr="00BD2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245B6" w:rsidRPr="004473DB" w:rsidRDefault="00640AB0" w:rsidP="00640AB0">
            <w:pPr>
              <w:jc w:val="both"/>
            </w:pPr>
            <w:r>
              <w:t>TBI(-)-CVVH(+)</w:t>
            </w:r>
          </w:p>
        </w:tc>
        <w:tc>
          <w:tcPr>
            <w:tcW w:w="14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245B6" w:rsidRPr="004473DB" w:rsidRDefault="007245B6" w:rsidP="00D14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73DB">
              <w:t>9.3 (0.81)*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245B6" w:rsidRPr="004473DB" w:rsidRDefault="007245B6" w:rsidP="00D14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73DB">
              <w:t>9.8 (0.40)*</w:t>
            </w:r>
          </w:p>
        </w:tc>
      </w:tr>
      <w:tr w:rsidR="007245B6" w:rsidRPr="004473DB" w:rsidTr="00BD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245B6" w:rsidRPr="004473DB" w:rsidRDefault="00640AB0" w:rsidP="00640AB0">
            <w:pPr>
              <w:jc w:val="both"/>
            </w:pPr>
            <w:r>
              <w:t>TBI(+)-CVVH(+)</w:t>
            </w:r>
          </w:p>
        </w:tc>
        <w:tc>
          <w:tcPr>
            <w:tcW w:w="14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245B6" w:rsidRPr="004473DB" w:rsidRDefault="007245B6" w:rsidP="00D14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73DB">
              <w:t>4.0 (2.7)†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7245B6" w:rsidRPr="004473DB" w:rsidRDefault="007245B6" w:rsidP="00D14D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73DB">
              <w:t>7.5 (0.70)</w:t>
            </w:r>
          </w:p>
        </w:tc>
      </w:tr>
      <w:tr w:rsidR="007245B6" w:rsidRPr="004473DB" w:rsidTr="00BD2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top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7245B6" w:rsidRPr="005E769E" w:rsidRDefault="007245B6" w:rsidP="00EF6F24">
            <w:pPr>
              <w:jc w:val="both"/>
              <w:rPr>
                <w:b w:val="0"/>
              </w:rPr>
            </w:pPr>
            <w:r w:rsidRPr="005E769E">
              <w:rPr>
                <w:b w:val="0"/>
              </w:rPr>
              <w:t>KW (p)</w:t>
            </w:r>
          </w:p>
        </w:tc>
        <w:tc>
          <w:tcPr>
            <w:tcW w:w="14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7245B6" w:rsidRPr="004473DB" w:rsidRDefault="007245B6" w:rsidP="00D14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73DB">
              <w:t>11.3 (0.003)</w:t>
            </w:r>
          </w:p>
        </w:tc>
        <w:tc>
          <w:tcPr>
            <w:tcW w:w="16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7245B6" w:rsidRPr="004473DB" w:rsidRDefault="007245B6" w:rsidP="00D14D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73DB">
              <w:t>10.3 (0.01)</w:t>
            </w:r>
          </w:p>
        </w:tc>
      </w:tr>
    </w:tbl>
    <w:p w:rsidR="00A0442E" w:rsidRDefault="00A0442E" w:rsidP="00023FAD">
      <w:pPr>
        <w:jc w:val="both"/>
        <w:rPr>
          <w:b/>
        </w:rPr>
      </w:pPr>
    </w:p>
    <w:p w:rsidR="00A0442E" w:rsidRDefault="00A0442E" w:rsidP="00023FAD">
      <w:pPr>
        <w:jc w:val="both"/>
        <w:rPr>
          <w:b/>
        </w:rPr>
      </w:pPr>
    </w:p>
    <w:p w:rsidR="002A2A68" w:rsidRDefault="005D3BFE" w:rsidP="00023FAD">
      <w:pPr>
        <w:jc w:val="both"/>
      </w:pPr>
      <w:r>
        <w:rPr>
          <w:b/>
        </w:rPr>
        <w:t xml:space="preserve">Supplemental Table </w:t>
      </w:r>
      <w:r w:rsidR="003758A2">
        <w:rPr>
          <w:b/>
        </w:rPr>
        <w:t>4</w:t>
      </w:r>
      <w:r w:rsidR="002A2A68">
        <w:t xml:space="preserve">. </w:t>
      </w:r>
      <w:r w:rsidR="00136ED3">
        <w:t>Proportional table (</w:t>
      </w:r>
      <w:r w:rsidR="008B5895">
        <w:t xml:space="preserve">%) showing </w:t>
      </w:r>
      <w:r w:rsidR="002A2A68">
        <w:t xml:space="preserve">Pearson’s chi-squared </w:t>
      </w:r>
      <w:r w:rsidR="00E95D06">
        <w:t>between groups</w:t>
      </w:r>
      <w:r w:rsidR="002A2A68">
        <w:t xml:space="preserve"> for th</w:t>
      </w:r>
      <w:r w:rsidR="00640AB0">
        <w:t xml:space="preserve">e presence of cerebral ischemia </w:t>
      </w:r>
      <w:proofErr w:type="gramStart"/>
      <w:r w:rsidR="00640AB0">
        <w:t>( p</w:t>
      </w:r>
      <w:proofErr w:type="gramEnd"/>
      <w:r w:rsidR="00640AB0">
        <w:t xml:space="preserve"> &lt; 0.001), inflammation (p &lt; 0.001), gliosis (p =0.14), haemorrhage (p &lt; 0.001) and </w:t>
      </w:r>
      <w:proofErr w:type="spellStart"/>
      <w:r w:rsidR="00640AB0">
        <w:t>edema</w:t>
      </w:r>
      <w:proofErr w:type="spellEnd"/>
      <w:r w:rsidR="00640AB0">
        <w:t xml:space="preserve"> (p &lt;0.001). </w:t>
      </w:r>
      <w:r w:rsidR="00DE16CD">
        <w:t xml:space="preserve"> *Denotes a significant standardized residual.</w:t>
      </w:r>
      <w:r w:rsidR="00005045" w:rsidRPr="00005045">
        <w:t xml:space="preserve"> </w:t>
      </w:r>
      <w:proofErr w:type="gramStart"/>
      <w:r w:rsidR="00005045" w:rsidRPr="006F73D7">
        <w:t>TBI(</w:t>
      </w:r>
      <w:proofErr w:type="gramEnd"/>
      <w:r w:rsidR="00005045" w:rsidRPr="006F73D7">
        <w:t>+)-CVVH(-)</w:t>
      </w:r>
      <w:r w:rsidR="00005045">
        <w:t xml:space="preserve"> = Traumatic brain injury group (n=</w:t>
      </w:r>
      <w:r w:rsidR="00E32576" w:rsidRPr="00E32576">
        <w:rPr>
          <w:color w:val="FF0000"/>
        </w:rPr>
        <w:t>5</w:t>
      </w:r>
      <w:r w:rsidR="00005045">
        <w:t>).</w:t>
      </w:r>
      <w:r w:rsidR="00005045" w:rsidRPr="006F73D7">
        <w:t xml:space="preserve"> </w:t>
      </w:r>
      <w:proofErr w:type="gramStart"/>
      <w:r w:rsidR="00005045" w:rsidRPr="006F73D7">
        <w:t>TBI(</w:t>
      </w:r>
      <w:proofErr w:type="gramEnd"/>
      <w:r w:rsidR="00005045" w:rsidRPr="006F73D7">
        <w:t>-)-CVVH(+) = Hemofiltration group</w:t>
      </w:r>
      <w:r w:rsidR="00005045">
        <w:t xml:space="preserve"> (n=</w:t>
      </w:r>
      <w:r w:rsidR="00E32576" w:rsidRPr="00E32576">
        <w:rPr>
          <w:color w:val="FF0000"/>
        </w:rPr>
        <w:t>2</w:t>
      </w:r>
      <w:r w:rsidR="00005045">
        <w:t xml:space="preserve">). </w:t>
      </w:r>
      <w:proofErr w:type="gramStart"/>
      <w:r w:rsidR="00005045" w:rsidRPr="006F73D7">
        <w:t>TBI(</w:t>
      </w:r>
      <w:proofErr w:type="gramEnd"/>
      <w:r w:rsidR="00005045" w:rsidRPr="006F73D7">
        <w:t xml:space="preserve">+)-CVVH(+)= </w:t>
      </w:r>
      <w:r w:rsidR="00005045">
        <w:t>Combined t</w:t>
      </w:r>
      <w:r w:rsidR="00005045" w:rsidRPr="006F73D7">
        <w:t xml:space="preserve">raumatic brain injury group </w:t>
      </w:r>
      <w:r w:rsidR="00005045">
        <w:t xml:space="preserve">adding all rabbits </w:t>
      </w:r>
      <w:r w:rsidR="00005045" w:rsidRPr="006F73D7">
        <w:t xml:space="preserve">with </w:t>
      </w:r>
      <w:proofErr w:type="spellStart"/>
      <w:r w:rsidR="00005045" w:rsidRPr="006F73D7">
        <w:t>hemo</w:t>
      </w:r>
      <w:proofErr w:type="spellEnd"/>
      <w:r w:rsidR="00005045" w:rsidRPr="006F73D7">
        <w:t>-filtration before</w:t>
      </w:r>
      <w:r w:rsidR="00005045">
        <w:t xml:space="preserve"> an</w:t>
      </w:r>
      <w:r w:rsidR="00DF4134">
        <w:t>d after the trauma (n =</w:t>
      </w:r>
      <w:r w:rsidR="00E32576" w:rsidRPr="00E32576">
        <w:rPr>
          <w:color w:val="FF0000"/>
        </w:rPr>
        <w:t>9</w:t>
      </w:r>
      <w:r w:rsidR="00DF4134">
        <w:t>)</w:t>
      </w:r>
    </w:p>
    <w:p w:rsidR="00005045" w:rsidRDefault="00005045" w:rsidP="00023FAD">
      <w:pPr>
        <w:jc w:val="both"/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22"/>
        <w:gridCol w:w="1564"/>
        <w:gridCol w:w="1559"/>
        <w:gridCol w:w="1701"/>
      </w:tblGrid>
      <w:tr w:rsidR="00DE16CD" w:rsidTr="008F38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</w:tcBorders>
          </w:tcPr>
          <w:p w:rsidR="00DE16CD" w:rsidRPr="000A3EB0" w:rsidRDefault="000A3EB0" w:rsidP="00023FAD">
            <w:pPr>
              <w:jc w:val="both"/>
              <w:rPr>
                <w:sz w:val="20"/>
                <w:szCs w:val="20"/>
              </w:rPr>
            </w:pPr>
            <w:r w:rsidRPr="000A3EB0">
              <w:rPr>
                <w:sz w:val="20"/>
                <w:szCs w:val="20"/>
              </w:rPr>
              <w:t>PATHOLOGY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12" w:space="0" w:color="auto"/>
            </w:tcBorders>
          </w:tcPr>
          <w:p w:rsidR="00DE16CD" w:rsidRPr="00F7683B" w:rsidRDefault="00303129" w:rsidP="00023F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t>TBI(+)-CVVH(-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DE16CD" w:rsidRPr="00F7683B" w:rsidRDefault="00303129" w:rsidP="00023F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t>TBI(-)-CVVH(+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12" w:space="0" w:color="FFFFFF" w:themeColor="background1"/>
            </w:tcBorders>
          </w:tcPr>
          <w:p w:rsidR="00DE16CD" w:rsidRPr="00F7683B" w:rsidRDefault="00303129" w:rsidP="00023F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t>TBI(+)-CVVH(+)</w:t>
            </w:r>
          </w:p>
        </w:tc>
      </w:tr>
      <w:tr w:rsidR="00303129" w:rsidTr="008F3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Default="00303129" w:rsidP="00023FA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as of ischemia</w:t>
            </w:r>
          </w:p>
        </w:tc>
        <w:tc>
          <w:tcPr>
            <w:tcW w:w="156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Default="00303129" w:rsidP="0002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Default="00303129" w:rsidP="0002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Default="00303129" w:rsidP="0002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E16CD" w:rsidTr="008F3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DE16CD" w:rsidRPr="00303129" w:rsidRDefault="00DE16CD" w:rsidP="00023FAD">
            <w:pPr>
              <w:jc w:val="both"/>
              <w:rPr>
                <w:b w:val="0"/>
                <w:sz w:val="20"/>
                <w:szCs w:val="20"/>
              </w:rPr>
            </w:pPr>
            <w:r w:rsidRPr="00303129">
              <w:rPr>
                <w:b w:val="0"/>
                <w:sz w:val="20"/>
                <w:szCs w:val="20"/>
              </w:rPr>
              <w:t>Mild</w:t>
            </w:r>
          </w:p>
        </w:tc>
        <w:tc>
          <w:tcPr>
            <w:tcW w:w="156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DE16CD" w:rsidRPr="00F7683B" w:rsidRDefault="008B5895" w:rsidP="0030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DE16CD" w:rsidRPr="00F7683B" w:rsidRDefault="008B5895" w:rsidP="0030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DE16CD" w:rsidRPr="00F7683B" w:rsidRDefault="008B5895" w:rsidP="0030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*</w:t>
            </w:r>
          </w:p>
        </w:tc>
      </w:tr>
      <w:tr w:rsidR="00DE16CD" w:rsidTr="008F3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DE16CD" w:rsidRPr="00303129" w:rsidRDefault="00DE16CD" w:rsidP="00023FAD">
            <w:pPr>
              <w:jc w:val="both"/>
              <w:rPr>
                <w:b w:val="0"/>
                <w:sz w:val="20"/>
                <w:szCs w:val="20"/>
              </w:rPr>
            </w:pPr>
            <w:r w:rsidRPr="00303129">
              <w:rPr>
                <w:b w:val="0"/>
                <w:sz w:val="20"/>
                <w:szCs w:val="20"/>
              </w:rPr>
              <w:t>Severe</w:t>
            </w:r>
          </w:p>
        </w:tc>
        <w:tc>
          <w:tcPr>
            <w:tcW w:w="156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DE16CD" w:rsidRPr="00F7683B" w:rsidRDefault="008B5895" w:rsidP="0030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DE16CD" w:rsidRPr="00F7683B" w:rsidRDefault="008B5895" w:rsidP="0030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DE16CD" w:rsidRPr="00F7683B" w:rsidRDefault="008B5895" w:rsidP="0030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 w:rsidR="00303129" w:rsidTr="008F3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8F6F9E">
            <w:pPr>
              <w:jc w:val="both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reas of inflammation</w:t>
            </w:r>
          </w:p>
        </w:tc>
        <w:tc>
          <w:tcPr>
            <w:tcW w:w="156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303129" w:rsidTr="008F3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3129" w:rsidRPr="00303129" w:rsidRDefault="00303129" w:rsidP="008F6F9E">
            <w:pPr>
              <w:jc w:val="both"/>
              <w:rPr>
                <w:b w:val="0"/>
                <w:sz w:val="20"/>
                <w:szCs w:val="20"/>
              </w:rPr>
            </w:pPr>
            <w:r w:rsidRPr="00303129">
              <w:rPr>
                <w:b w:val="0"/>
                <w:sz w:val="20"/>
                <w:szCs w:val="20"/>
              </w:rPr>
              <w:t>No inflammation</w:t>
            </w:r>
          </w:p>
        </w:tc>
        <w:tc>
          <w:tcPr>
            <w:tcW w:w="156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*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6</w:t>
            </w:r>
          </w:p>
        </w:tc>
        <w:bookmarkStart w:id="0" w:name="_GoBack"/>
        <w:bookmarkEnd w:id="0"/>
      </w:tr>
      <w:tr w:rsidR="00303129" w:rsidTr="008F3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303129" w:rsidRDefault="00303129" w:rsidP="008F6F9E">
            <w:pPr>
              <w:jc w:val="both"/>
              <w:rPr>
                <w:b w:val="0"/>
                <w:sz w:val="20"/>
                <w:szCs w:val="20"/>
              </w:rPr>
            </w:pPr>
            <w:r w:rsidRPr="00303129">
              <w:rPr>
                <w:b w:val="0"/>
                <w:sz w:val="20"/>
                <w:szCs w:val="20"/>
              </w:rPr>
              <w:t>Inflammation</w:t>
            </w:r>
          </w:p>
        </w:tc>
        <w:tc>
          <w:tcPr>
            <w:tcW w:w="156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8</w:t>
            </w:r>
          </w:p>
        </w:tc>
      </w:tr>
      <w:tr w:rsidR="00303129" w:rsidTr="008F3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D6577D">
            <w:pPr>
              <w:jc w:val="both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reas of gliosis</w:t>
            </w:r>
          </w:p>
        </w:tc>
        <w:tc>
          <w:tcPr>
            <w:tcW w:w="156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303129" w:rsidTr="008F3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3129" w:rsidRPr="00303129" w:rsidRDefault="00303129" w:rsidP="00D6577D">
            <w:pPr>
              <w:jc w:val="both"/>
              <w:rPr>
                <w:b w:val="0"/>
                <w:sz w:val="20"/>
                <w:szCs w:val="20"/>
              </w:rPr>
            </w:pPr>
            <w:r w:rsidRPr="00303129">
              <w:rPr>
                <w:b w:val="0"/>
                <w:sz w:val="20"/>
                <w:szCs w:val="20"/>
              </w:rPr>
              <w:t>No gliosis</w:t>
            </w:r>
          </w:p>
        </w:tc>
        <w:tc>
          <w:tcPr>
            <w:tcW w:w="156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</w:tr>
      <w:tr w:rsidR="00303129" w:rsidTr="008F3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303129" w:rsidRDefault="00303129" w:rsidP="00D6577D">
            <w:pPr>
              <w:jc w:val="both"/>
              <w:rPr>
                <w:b w:val="0"/>
                <w:sz w:val="20"/>
                <w:szCs w:val="20"/>
              </w:rPr>
            </w:pPr>
            <w:r w:rsidRPr="00303129">
              <w:rPr>
                <w:b w:val="0"/>
                <w:sz w:val="20"/>
                <w:szCs w:val="20"/>
              </w:rPr>
              <w:t>Gliosis</w:t>
            </w:r>
          </w:p>
        </w:tc>
        <w:tc>
          <w:tcPr>
            <w:tcW w:w="156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</w:tc>
      </w:tr>
      <w:tr w:rsidR="00303129" w:rsidTr="008F3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B32FEF">
            <w:pPr>
              <w:jc w:val="both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reas of haemorrhage</w:t>
            </w:r>
          </w:p>
        </w:tc>
        <w:tc>
          <w:tcPr>
            <w:tcW w:w="156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303129" w:rsidTr="008F3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3129" w:rsidRPr="00303129" w:rsidRDefault="00303129" w:rsidP="00B32FEF">
            <w:pPr>
              <w:jc w:val="both"/>
              <w:rPr>
                <w:b w:val="0"/>
                <w:sz w:val="20"/>
                <w:szCs w:val="20"/>
              </w:rPr>
            </w:pPr>
            <w:r w:rsidRPr="00303129">
              <w:rPr>
                <w:b w:val="0"/>
                <w:sz w:val="20"/>
                <w:szCs w:val="20"/>
              </w:rPr>
              <w:t>No haemorrhage</w:t>
            </w:r>
          </w:p>
        </w:tc>
        <w:tc>
          <w:tcPr>
            <w:tcW w:w="156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</w:tr>
      <w:tr w:rsidR="00303129" w:rsidTr="008F3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303129" w:rsidRDefault="00303129" w:rsidP="00B32FEF">
            <w:pPr>
              <w:jc w:val="both"/>
              <w:rPr>
                <w:b w:val="0"/>
                <w:sz w:val="20"/>
                <w:szCs w:val="20"/>
              </w:rPr>
            </w:pPr>
            <w:r w:rsidRPr="00303129">
              <w:rPr>
                <w:b w:val="0"/>
                <w:sz w:val="20"/>
                <w:szCs w:val="20"/>
              </w:rPr>
              <w:t>Haemorrhage</w:t>
            </w:r>
          </w:p>
        </w:tc>
        <w:tc>
          <w:tcPr>
            <w:tcW w:w="156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7*</w:t>
            </w:r>
          </w:p>
        </w:tc>
      </w:tr>
      <w:tr w:rsidR="00303129" w:rsidTr="008F3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D66003">
            <w:pPr>
              <w:jc w:val="both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eas of  </w:t>
            </w:r>
            <w:proofErr w:type="spellStart"/>
            <w:r>
              <w:rPr>
                <w:sz w:val="20"/>
                <w:szCs w:val="20"/>
              </w:rPr>
              <w:t>edema</w:t>
            </w:r>
            <w:proofErr w:type="spellEnd"/>
          </w:p>
        </w:tc>
        <w:tc>
          <w:tcPr>
            <w:tcW w:w="156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303129" w:rsidTr="008F3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3129" w:rsidRPr="00303129" w:rsidRDefault="00303129" w:rsidP="00D66003">
            <w:pPr>
              <w:jc w:val="both"/>
              <w:rPr>
                <w:b w:val="0"/>
                <w:sz w:val="20"/>
                <w:szCs w:val="20"/>
              </w:rPr>
            </w:pPr>
            <w:r w:rsidRPr="00303129">
              <w:rPr>
                <w:b w:val="0"/>
                <w:sz w:val="20"/>
                <w:szCs w:val="20"/>
              </w:rPr>
              <w:t xml:space="preserve">No </w:t>
            </w:r>
            <w:proofErr w:type="spellStart"/>
            <w:r w:rsidRPr="00303129">
              <w:rPr>
                <w:b w:val="0"/>
                <w:sz w:val="20"/>
                <w:szCs w:val="20"/>
              </w:rPr>
              <w:t>edema</w:t>
            </w:r>
            <w:proofErr w:type="spellEnd"/>
          </w:p>
        </w:tc>
        <w:tc>
          <w:tcPr>
            <w:tcW w:w="156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</w:tr>
      <w:tr w:rsidR="00303129" w:rsidTr="008F3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303129" w:rsidRDefault="00303129" w:rsidP="00D66003">
            <w:pPr>
              <w:jc w:val="both"/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E</w:t>
            </w:r>
            <w:r w:rsidRPr="00303129">
              <w:rPr>
                <w:b w:val="0"/>
                <w:sz w:val="20"/>
                <w:szCs w:val="20"/>
              </w:rPr>
              <w:t>dema</w:t>
            </w:r>
            <w:proofErr w:type="spellEnd"/>
          </w:p>
        </w:tc>
        <w:tc>
          <w:tcPr>
            <w:tcW w:w="156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303129" w:rsidRPr="00F7683B" w:rsidRDefault="00303129" w:rsidP="00303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6*</w:t>
            </w:r>
          </w:p>
        </w:tc>
      </w:tr>
    </w:tbl>
    <w:p w:rsidR="00E95D06" w:rsidRDefault="00E95D06" w:rsidP="00023FAD">
      <w:pPr>
        <w:jc w:val="both"/>
      </w:pPr>
    </w:p>
    <w:p w:rsidR="00E95D06" w:rsidRDefault="00E95D06" w:rsidP="00023FAD">
      <w:pPr>
        <w:jc w:val="both"/>
      </w:pPr>
    </w:p>
    <w:p w:rsidR="00D73747" w:rsidRDefault="00D73747" w:rsidP="00023FAD">
      <w:pPr>
        <w:jc w:val="both"/>
      </w:pPr>
    </w:p>
    <w:p w:rsidR="00D73747" w:rsidRDefault="00D73747" w:rsidP="00023FAD">
      <w:pPr>
        <w:jc w:val="both"/>
      </w:pPr>
    </w:p>
    <w:p w:rsidR="00EA5910" w:rsidRDefault="00EA5910" w:rsidP="00023FAD">
      <w:pPr>
        <w:jc w:val="both"/>
      </w:pPr>
    </w:p>
    <w:p w:rsidR="000A4EE5" w:rsidRPr="00B20371" w:rsidRDefault="000A4EE5" w:rsidP="00023FAD">
      <w:pPr>
        <w:spacing w:after="0"/>
        <w:jc w:val="both"/>
        <w:rPr>
          <w:b/>
        </w:rPr>
      </w:pPr>
    </w:p>
    <w:sectPr w:rsidR="000A4EE5" w:rsidRPr="00B20371" w:rsidSect="000675ED">
      <w:footerReference w:type="default" r:id="rId6"/>
      <w:pgSz w:w="11907" w:h="16840" w:code="9"/>
      <w:pgMar w:top="540" w:right="1022" w:bottom="1987" w:left="1022" w:header="1151" w:footer="567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68DF" w:rsidRDefault="007D68DF" w:rsidP="004A7087">
      <w:pPr>
        <w:spacing w:after="0" w:line="240" w:lineRule="auto"/>
      </w:pPr>
      <w:r>
        <w:separator/>
      </w:r>
    </w:p>
  </w:endnote>
  <w:endnote w:type="continuationSeparator" w:id="0">
    <w:p w:rsidR="007D68DF" w:rsidRDefault="007D68DF" w:rsidP="004A70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948062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7B25" w:rsidRDefault="00D47B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257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47B25" w:rsidRDefault="00D47B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68DF" w:rsidRDefault="007D68DF" w:rsidP="004A7087">
      <w:pPr>
        <w:spacing w:after="0" w:line="240" w:lineRule="auto"/>
      </w:pPr>
      <w:r>
        <w:separator/>
      </w:r>
    </w:p>
  </w:footnote>
  <w:footnote w:type="continuationSeparator" w:id="0">
    <w:p w:rsidR="007D68DF" w:rsidRDefault="007D68DF" w:rsidP="004A70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F6D"/>
    <w:rsid w:val="00005045"/>
    <w:rsid w:val="00014274"/>
    <w:rsid w:val="00023FAD"/>
    <w:rsid w:val="00035149"/>
    <w:rsid w:val="00041E39"/>
    <w:rsid w:val="00045942"/>
    <w:rsid w:val="00050CBF"/>
    <w:rsid w:val="00064B75"/>
    <w:rsid w:val="000675ED"/>
    <w:rsid w:val="00092C59"/>
    <w:rsid w:val="000A3EB0"/>
    <w:rsid w:val="000A4EE5"/>
    <w:rsid w:val="000A7DBC"/>
    <w:rsid w:val="000B53F3"/>
    <w:rsid w:val="000F351B"/>
    <w:rsid w:val="000F576A"/>
    <w:rsid w:val="00111949"/>
    <w:rsid w:val="001224E4"/>
    <w:rsid w:val="00136ED3"/>
    <w:rsid w:val="0014496F"/>
    <w:rsid w:val="00162DB4"/>
    <w:rsid w:val="00165FB5"/>
    <w:rsid w:val="00171644"/>
    <w:rsid w:val="001867CB"/>
    <w:rsid w:val="00190137"/>
    <w:rsid w:val="001A4A48"/>
    <w:rsid w:val="001A6EC9"/>
    <w:rsid w:val="001C2636"/>
    <w:rsid w:val="001D6B84"/>
    <w:rsid w:val="001F012A"/>
    <w:rsid w:val="001F1ADE"/>
    <w:rsid w:val="001F2B44"/>
    <w:rsid w:val="001F69C4"/>
    <w:rsid w:val="00200CB7"/>
    <w:rsid w:val="00201755"/>
    <w:rsid w:val="00201A01"/>
    <w:rsid w:val="00224B98"/>
    <w:rsid w:val="00247FCC"/>
    <w:rsid w:val="00252DFE"/>
    <w:rsid w:val="00261247"/>
    <w:rsid w:val="00266F6D"/>
    <w:rsid w:val="0027203E"/>
    <w:rsid w:val="00274A1C"/>
    <w:rsid w:val="00290371"/>
    <w:rsid w:val="0029787D"/>
    <w:rsid w:val="002A2A68"/>
    <w:rsid w:val="002B2F7A"/>
    <w:rsid w:val="002C5573"/>
    <w:rsid w:val="002F0F19"/>
    <w:rsid w:val="00303129"/>
    <w:rsid w:val="00322641"/>
    <w:rsid w:val="00346ED6"/>
    <w:rsid w:val="00351329"/>
    <w:rsid w:val="003758A2"/>
    <w:rsid w:val="003849A7"/>
    <w:rsid w:val="003B1784"/>
    <w:rsid w:val="003B71ED"/>
    <w:rsid w:val="003C6760"/>
    <w:rsid w:val="003E2279"/>
    <w:rsid w:val="003F625A"/>
    <w:rsid w:val="00404F4E"/>
    <w:rsid w:val="00423465"/>
    <w:rsid w:val="00431873"/>
    <w:rsid w:val="00433E1F"/>
    <w:rsid w:val="00434FED"/>
    <w:rsid w:val="004473DB"/>
    <w:rsid w:val="00463ED6"/>
    <w:rsid w:val="004827C8"/>
    <w:rsid w:val="00487825"/>
    <w:rsid w:val="00490A42"/>
    <w:rsid w:val="004947CF"/>
    <w:rsid w:val="004A2863"/>
    <w:rsid w:val="004A7087"/>
    <w:rsid w:val="004D6F63"/>
    <w:rsid w:val="004E78E2"/>
    <w:rsid w:val="00505442"/>
    <w:rsid w:val="00510093"/>
    <w:rsid w:val="0052219D"/>
    <w:rsid w:val="005259BE"/>
    <w:rsid w:val="0052751E"/>
    <w:rsid w:val="00537DC1"/>
    <w:rsid w:val="00552DB1"/>
    <w:rsid w:val="005557A8"/>
    <w:rsid w:val="0058413F"/>
    <w:rsid w:val="00593F28"/>
    <w:rsid w:val="005B7EA5"/>
    <w:rsid w:val="005C5340"/>
    <w:rsid w:val="005C62CF"/>
    <w:rsid w:val="005D3BFE"/>
    <w:rsid w:val="005E769E"/>
    <w:rsid w:val="0063365E"/>
    <w:rsid w:val="00640AB0"/>
    <w:rsid w:val="00641036"/>
    <w:rsid w:val="006427E3"/>
    <w:rsid w:val="006539EE"/>
    <w:rsid w:val="006636DF"/>
    <w:rsid w:val="006918FB"/>
    <w:rsid w:val="00691A11"/>
    <w:rsid w:val="0069698F"/>
    <w:rsid w:val="006C26D9"/>
    <w:rsid w:val="006C778E"/>
    <w:rsid w:val="006E2CA9"/>
    <w:rsid w:val="006E3BE2"/>
    <w:rsid w:val="006F73D7"/>
    <w:rsid w:val="00702D92"/>
    <w:rsid w:val="007245B6"/>
    <w:rsid w:val="00755C67"/>
    <w:rsid w:val="00772BF9"/>
    <w:rsid w:val="0079683D"/>
    <w:rsid w:val="007A011C"/>
    <w:rsid w:val="007B3759"/>
    <w:rsid w:val="007C013C"/>
    <w:rsid w:val="007D68DF"/>
    <w:rsid w:val="007E05F3"/>
    <w:rsid w:val="007E3B82"/>
    <w:rsid w:val="008065E0"/>
    <w:rsid w:val="0081443D"/>
    <w:rsid w:val="00842368"/>
    <w:rsid w:val="00842A75"/>
    <w:rsid w:val="0084439D"/>
    <w:rsid w:val="008579BA"/>
    <w:rsid w:val="008A27AE"/>
    <w:rsid w:val="008A3847"/>
    <w:rsid w:val="008B5895"/>
    <w:rsid w:val="008E5AD3"/>
    <w:rsid w:val="008E5EE3"/>
    <w:rsid w:val="008F38EF"/>
    <w:rsid w:val="00911020"/>
    <w:rsid w:val="00913857"/>
    <w:rsid w:val="00941A69"/>
    <w:rsid w:val="009500E1"/>
    <w:rsid w:val="009656B1"/>
    <w:rsid w:val="00975556"/>
    <w:rsid w:val="00980634"/>
    <w:rsid w:val="009831EF"/>
    <w:rsid w:val="00986CCF"/>
    <w:rsid w:val="009920DA"/>
    <w:rsid w:val="009F03EA"/>
    <w:rsid w:val="009F5EDE"/>
    <w:rsid w:val="009F7EAC"/>
    <w:rsid w:val="00A0442E"/>
    <w:rsid w:val="00A12427"/>
    <w:rsid w:val="00A23052"/>
    <w:rsid w:val="00A606D7"/>
    <w:rsid w:val="00A60B48"/>
    <w:rsid w:val="00A97055"/>
    <w:rsid w:val="00AB3F51"/>
    <w:rsid w:val="00AC45BA"/>
    <w:rsid w:val="00AE155F"/>
    <w:rsid w:val="00AE387E"/>
    <w:rsid w:val="00AE6662"/>
    <w:rsid w:val="00AF7FD0"/>
    <w:rsid w:val="00B01B97"/>
    <w:rsid w:val="00B20371"/>
    <w:rsid w:val="00B24CFC"/>
    <w:rsid w:val="00B33CE9"/>
    <w:rsid w:val="00B47D9A"/>
    <w:rsid w:val="00B55946"/>
    <w:rsid w:val="00B84EDA"/>
    <w:rsid w:val="00BB7656"/>
    <w:rsid w:val="00BD2481"/>
    <w:rsid w:val="00BD42CC"/>
    <w:rsid w:val="00BE0A19"/>
    <w:rsid w:val="00BE61B1"/>
    <w:rsid w:val="00C23A6F"/>
    <w:rsid w:val="00C475F5"/>
    <w:rsid w:val="00C63003"/>
    <w:rsid w:val="00C74A13"/>
    <w:rsid w:val="00C82861"/>
    <w:rsid w:val="00CA3DA4"/>
    <w:rsid w:val="00CC1244"/>
    <w:rsid w:val="00CC2F92"/>
    <w:rsid w:val="00CE58B8"/>
    <w:rsid w:val="00D02C30"/>
    <w:rsid w:val="00D12738"/>
    <w:rsid w:val="00D14DC0"/>
    <w:rsid w:val="00D22A03"/>
    <w:rsid w:val="00D27961"/>
    <w:rsid w:val="00D43648"/>
    <w:rsid w:val="00D44674"/>
    <w:rsid w:val="00D44EDC"/>
    <w:rsid w:val="00D46DF6"/>
    <w:rsid w:val="00D47B25"/>
    <w:rsid w:val="00D73747"/>
    <w:rsid w:val="00DA4CCA"/>
    <w:rsid w:val="00DC3A26"/>
    <w:rsid w:val="00DC4432"/>
    <w:rsid w:val="00DD46AC"/>
    <w:rsid w:val="00DE16CD"/>
    <w:rsid w:val="00DF4134"/>
    <w:rsid w:val="00E027DA"/>
    <w:rsid w:val="00E13739"/>
    <w:rsid w:val="00E208B6"/>
    <w:rsid w:val="00E32576"/>
    <w:rsid w:val="00E33A0A"/>
    <w:rsid w:val="00E52E9C"/>
    <w:rsid w:val="00E8019C"/>
    <w:rsid w:val="00E82B02"/>
    <w:rsid w:val="00E95D06"/>
    <w:rsid w:val="00EA0546"/>
    <w:rsid w:val="00EA51EC"/>
    <w:rsid w:val="00EA5910"/>
    <w:rsid w:val="00EB7BCE"/>
    <w:rsid w:val="00EF4E50"/>
    <w:rsid w:val="00F00405"/>
    <w:rsid w:val="00F105DA"/>
    <w:rsid w:val="00F543B7"/>
    <w:rsid w:val="00F7683B"/>
    <w:rsid w:val="00F825C4"/>
    <w:rsid w:val="00FA7708"/>
    <w:rsid w:val="00FC30F9"/>
    <w:rsid w:val="00FE2343"/>
    <w:rsid w:val="00FF11C0"/>
    <w:rsid w:val="00FF6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AC8547-22DD-43D3-9DCB-33DCAFFDA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59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91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A70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087"/>
  </w:style>
  <w:style w:type="paragraph" w:styleId="Footer">
    <w:name w:val="footer"/>
    <w:basedOn w:val="Normal"/>
    <w:link w:val="FooterChar"/>
    <w:uiPriority w:val="99"/>
    <w:unhideWhenUsed/>
    <w:rsid w:val="004A70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087"/>
  </w:style>
  <w:style w:type="character" w:styleId="Hyperlink">
    <w:name w:val="Hyperlink"/>
    <w:basedOn w:val="DefaultParagraphFont"/>
    <w:uiPriority w:val="99"/>
    <w:unhideWhenUsed/>
    <w:rsid w:val="00BE61B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4A48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8A27A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0A4EE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796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650</Words>
  <Characters>3709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nimo Cuesta</dc:creator>
  <cp:keywords/>
  <dc:description/>
  <cp:lastModifiedBy>Jeronimo Cuesta</cp:lastModifiedBy>
  <cp:revision>15</cp:revision>
  <dcterms:created xsi:type="dcterms:W3CDTF">2020-08-28T17:43:00Z</dcterms:created>
  <dcterms:modified xsi:type="dcterms:W3CDTF">2020-10-31T11:00:00Z</dcterms:modified>
</cp:coreProperties>
</file>